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600"/>
      </w:tblPr>
      <w:tblGrid>
        <w:gridCol w:w="4319"/>
        <w:gridCol w:w="2259"/>
        <w:gridCol w:w="2261"/>
        <w:gridCol w:w="1267"/>
        <w:gridCol w:w="16"/>
      </w:tblGrid>
      <w:tr w:rsidR="006729E4" w:rsidRPr="00161535" w:rsidTr="00E27881">
        <w:trPr>
          <w:trHeight w:val="810"/>
        </w:trPr>
        <w:tc>
          <w:tcPr>
            <w:tcW w:w="5000" w:type="pct"/>
            <w:gridSpan w:val="5"/>
            <w:shd w:val="clear" w:color="auto" w:fill="auto"/>
          </w:tcPr>
          <w:p w:rsidR="006729E4" w:rsidRPr="00161535" w:rsidRDefault="006729E4" w:rsidP="00E27881">
            <w:pPr>
              <w:pStyle w:val="NormalWeb"/>
              <w:spacing w:before="240" w:beforeAutospacing="0" w:after="0" w:afterAutospacing="0" w:line="360" w:lineRule="auto"/>
              <w:textAlignment w:val="center"/>
              <w:rPr>
                <w:rFonts w:ascii="Arial" w:eastAsia="Arial Unicode MS" w:hAnsi="Arial" w:cs="Arial"/>
                <w:b/>
                <w:i/>
                <w:iCs/>
                <w:kern w:val="24"/>
                <w:sz w:val="22"/>
                <w:szCs w:val="28"/>
              </w:rPr>
            </w:pPr>
            <w:r w:rsidRPr="00161535">
              <w:rPr>
                <w:rFonts w:ascii="Arial" w:eastAsia="MS Mincho" w:hAnsi="Arial" w:cs="Arial"/>
                <w:b/>
                <w:sz w:val="22"/>
                <w:szCs w:val="22"/>
              </w:rPr>
              <w:t>Supplemental Table 1</w:t>
            </w:r>
            <w:r>
              <w:rPr>
                <w:rFonts w:ascii="Arial" w:eastAsia="MS Mincho" w:hAnsi="Arial" w:cs="Arial"/>
                <w:b/>
                <w:sz w:val="22"/>
                <w:szCs w:val="22"/>
              </w:rPr>
              <w:t xml:space="preserve">: </w:t>
            </w:r>
            <w:r w:rsidRPr="00161535">
              <w:rPr>
                <w:rFonts w:ascii="Arial" w:eastAsia="MS Mincho" w:hAnsi="Arial" w:cs="Arial"/>
                <w:b/>
                <w:sz w:val="22"/>
                <w:szCs w:val="22"/>
              </w:rPr>
              <w:t xml:space="preserve">Relationship between awareness of need for pharmacists to check the dosage of renally excreted drugs and implementation of </w:t>
            </w:r>
            <w:proofErr w:type="spellStart"/>
            <w:r w:rsidRPr="00161535">
              <w:rPr>
                <w:rFonts w:ascii="Arial" w:eastAsia="MS Mincho" w:hAnsi="Arial" w:cs="Arial"/>
                <w:b/>
                <w:sz w:val="22"/>
                <w:szCs w:val="22"/>
              </w:rPr>
              <w:t>ADDR</w:t>
            </w:r>
            <w:proofErr w:type="spellEnd"/>
            <w:r w:rsidRPr="00161535">
              <w:rPr>
                <w:rFonts w:ascii="Arial" w:eastAsia="MS Mincho" w:hAnsi="Arial" w:cs="Arial"/>
                <w:b/>
                <w:sz w:val="22"/>
                <w:szCs w:val="22"/>
              </w:rPr>
              <w:t xml:space="preserve"> by community pharmacists.</w:t>
            </w:r>
          </w:p>
        </w:tc>
      </w:tr>
      <w:tr w:rsidR="006729E4" w:rsidRPr="00161535" w:rsidTr="00E27881">
        <w:trPr>
          <w:gridAfter w:val="1"/>
          <w:wAfter w:w="8" w:type="pct"/>
          <w:trHeight w:val="810"/>
        </w:trPr>
        <w:tc>
          <w:tcPr>
            <w:tcW w:w="2133" w:type="pct"/>
            <w:vMerge w:val="restart"/>
            <w:shd w:val="clear" w:color="auto" w:fill="auto"/>
          </w:tcPr>
          <w:p w:rsidR="006729E4" w:rsidRPr="00161535" w:rsidRDefault="006729E4" w:rsidP="00E27881">
            <w:pPr>
              <w:widowControl/>
              <w:spacing w:before="240" w:line="360" w:lineRule="auto"/>
              <w:jc w:val="left"/>
              <w:rPr>
                <w:rFonts w:ascii="Arial" w:hAnsi="Arial" w:cs="Arial"/>
                <w:b/>
                <w:sz w:val="22"/>
                <w:szCs w:val="28"/>
              </w:rPr>
            </w:pPr>
            <w:r w:rsidRPr="00161535">
              <w:rPr>
                <w:rFonts w:ascii="Arial" w:hAnsi="Arial" w:cs="Arial"/>
                <w:b/>
                <w:sz w:val="22"/>
                <w:szCs w:val="28"/>
              </w:rPr>
              <w:t>Questionnaire items</w:t>
            </w:r>
          </w:p>
        </w:tc>
        <w:tc>
          <w:tcPr>
            <w:tcW w:w="2233" w:type="pct"/>
            <w:gridSpan w:val="2"/>
            <w:shd w:val="clear" w:color="auto" w:fill="auto"/>
          </w:tcPr>
          <w:p w:rsidR="006729E4" w:rsidRPr="00161535" w:rsidRDefault="006729E4" w:rsidP="00E27881">
            <w:pPr>
              <w:spacing w:before="240" w:line="360" w:lineRule="auto"/>
              <w:jc w:val="left"/>
              <w:rPr>
                <w:rFonts w:ascii="Arial" w:hAnsi="Arial" w:cs="Arial"/>
                <w:b/>
                <w:sz w:val="22"/>
                <w:szCs w:val="28"/>
              </w:rPr>
            </w:pPr>
            <w:r w:rsidRPr="00161535">
              <w:rPr>
                <w:rFonts w:ascii="Arial" w:eastAsia="MS Mincho" w:hAnsi="Arial" w:cs="Arial"/>
                <w:b/>
                <w:sz w:val="22"/>
                <w:szCs w:val="22"/>
              </w:rPr>
              <w:t>Awareness of need for pharmacists to check dosage of renally-excreted drugs</w:t>
            </w:r>
          </w:p>
        </w:tc>
        <w:tc>
          <w:tcPr>
            <w:tcW w:w="626" w:type="pct"/>
            <w:shd w:val="clear" w:color="auto" w:fill="auto"/>
          </w:tcPr>
          <w:p w:rsidR="006729E4" w:rsidRPr="00161535" w:rsidRDefault="006729E4" w:rsidP="00E27881">
            <w:pPr>
              <w:spacing w:before="240" w:line="360" w:lineRule="auto"/>
              <w:jc w:val="left"/>
              <w:rPr>
                <w:rFonts w:ascii="Arial" w:hAnsi="Arial" w:cs="Arial"/>
                <w:b/>
                <w:i/>
                <w:iCs/>
                <w:sz w:val="22"/>
                <w:szCs w:val="28"/>
              </w:rPr>
            </w:pPr>
          </w:p>
        </w:tc>
      </w:tr>
      <w:tr w:rsidR="006729E4" w:rsidRPr="00161535" w:rsidTr="00E27881">
        <w:trPr>
          <w:gridAfter w:val="1"/>
          <w:wAfter w:w="8" w:type="pct"/>
          <w:trHeight w:val="810"/>
        </w:trPr>
        <w:tc>
          <w:tcPr>
            <w:tcW w:w="2133" w:type="pct"/>
            <w:vMerge/>
            <w:shd w:val="clear" w:color="auto" w:fill="auto"/>
          </w:tcPr>
          <w:p w:rsidR="006729E4" w:rsidRPr="00161535" w:rsidRDefault="006729E4" w:rsidP="00E27881">
            <w:pPr>
              <w:widowControl/>
              <w:spacing w:before="240" w:line="360" w:lineRule="auto"/>
              <w:jc w:val="left"/>
              <w:rPr>
                <w:rFonts w:ascii="Arial" w:hAnsi="Arial" w:cs="Arial"/>
                <w:b/>
                <w:sz w:val="22"/>
                <w:szCs w:val="28"/>
              </w:rPr>
            </w:pPr>
          </w:p>
        </w:tc>
        <w:tc>
          <w:tcPr>
            <w:tcW w:w="1116" w:type="pct"/>
            <w:shd w:val="clear" w:color="auto" w:fill="auto"/>
          </w:tcPr>
          <w:p w:rsidR="006729E4" w:rsidRPr="00161535" w:rsidRDefault="006729E4" w:rsidP="00E27881">
            <w:pPr>
              <w:spacing w:before="240" w:line="360" w:lineRule="auto"/>
              <w:jc w:val="left"/>
              <w:rPr>
                <w:rFonts w:ascii="Arial" w:hAnsi="Arial" w:cs="Arial"/>
                <w:sz w:val="22"/>
                <w:szCs w:val="28"/>
              </w:rPr>
            </w:pPr>
            <w:r w:rsidRPr="00161535">
              <w:rPr>
                <w:rFonts w:ascii="Arial" w:hAnsi="Arial" w:cs="Arial" w:hint="eastAsia"/>
                <w:b/>
                <w:sz w:val="22"/>
                <w:szCs w:val="28"/>
              </w:rPr>
              <w:t>Imp</w:t>
            </w:r>
            <w:r w:rsidRPr="00161535">
              <w:rPr>
                <w:rFonts w:ascii="Arial" w:hAnsi="Arial" w:cs="Arial"/>
                <w:b/>
                <w:sz w:val="22"/>
                <w:szCs w:val="28"/>
              </w:rPr>
              <w:t>ortant</w:t>
            </w:r>
          </w:p>
          <w:p w:rsidR="006729E4" w:rsidRPr="00161535" w:rsidRDefault="006729E4" w:rsidP="00E27881">
            <w:pPr>
              <w:spacing w:before="240" w:line="360" w:lineRule="auto"/>
              <w:jc w:val="left"/>
              <w:rPr>
                <w:rFonts w:ascii="Arial" w:hAnsi="Arial" w:cs="Arial"/>
                <w:b/>
                <w:sz w:val="22"/>
                <w:szCs w:val="28"/>
              </w:rPr>
            </w:pPr>
            <w:r w:rsidRPr="00161535">
              <w:rPr>
                <w:rFonts w:ascii="Arial" w:hAnsi="Arial" w:cs="Arial"/>
                <w:b/>
                <w:sz w:val="22"/>
                <w:szCs w:val="28"/>
              </w:rPr>
              <w:t>(score=4)</w:t>
            </w:r>
          </w:p>
        </w:tc>
        <w:tc>
          <w:tcPr>
            <w:tcW w:w="1117" w:type="pct"/>
            <w:shd w:val="clear" w:color="auto" w:fill="auto"/>
          </w:tcPr>
          <w:p w:rsidR="006729E4" w:rsidRPr="00161535" w:rsidRDefault="006729E4" w:rsidP="00E27881">
            <w:pPr>
              <w:spacing w:before="240" w:line="360" w:lineRule="auto"/>
              <w:jc w:val="left"/>
              <w:rPr>
                <w:rFonts w:ascii="Arial" w:hAnsi="Arial" w:cs="Arial"/>
                <w:b/>
                <w:sz w:val="22"/>
                <w:szCs w:val="28"/>
              </w:rPr>
            </w:pPr>
            <w:r w:rsidRPr="00161535">
              <w:rPr>
                <w:rFonts w:ascii="Arial" w:hAnsi="Arial" w:cs="Arial" w:hint="eastAsia"/>
                <w:b/>
                <w:sz w:val="22"/>
                <w:szCs w:val="28"/>
              </w:rPr>
              <w:t>Very impo</w:t>
            </w:r>
            <w:r w:rsidRPr="00161535">
              <w:rPr>
                <w:rFonts w:ascii="Arial" w:hAnsi="Arial" w:cs="Arial"/>
                <w:b/>
                <w:sz w:val="22"/>
                <w:szCs w:val="28"/>
              </w:rPr>
              <w:t>rtant (score=5)</w:t>
            </w:r>
          </w:p>
        </w:tc>
        <w:tc>
          <w:tcPr>
            <w:tcW w:w="626" w:type="pct"/>
            <w:shd w:val="clear" w:color="auto" w:fill="auto"/>
          </w:tcPr>
          <w:p w:rsidR="006729E4" w:rsidRPr="00161535" w:rsidRDefault="006729E4" w:rsidP="00E27881">
            <w:pPr>
              <w:spacing w:before="240" w:line="360" w:lineRule="auto"/>
              <w:jc w:val="left"/>
              <w:rPr>
                <w:rFonts w:ascii="Arial" w:hAnsi="Arial" w:cs="Arial"/>
                <w:b/>
                <w:i/>
                <w:iCs/>
                <w:sz w:val="22"/>
                <w:szCs w:val="28"/>
              </w:rPr>
            </w:pPr>
            <w:r w:rsidRPr="00161535">
              <w:rPr>
                <w:rFonts w:ascii="Arial" w:hAnsi="Arial" w:cs="Arial"/>
                <w:b/>
                <w:i/>
                <w:iCs/>
                <w:sz w:val="22"/>
                <w:szCs w:val="28"/>
              </w:rPr>
              <w:t>p</w:t>
            </w:r>
            <w:r w:rsidRPr="00161535">
              <w:rPr>
                <w:rFonts w:ascii="Arial" w:hAnsi="Arial" w:cs="Arial"/>
                <w:b/>
                <w:sz w:val="22"/>
                <w:szCs w:val="28"/>
              </w:rPr>
              <w:t xml:space="preserve"> value</w:t>
            </w:r>
          </w:p>
        </w:tc>
      </w:tr>
      <w:tr w:rsidR="006729E4" w:rsidRPr="00161535" w:rsidTr="00E27881">
        <w:trPr>
          <w:gridAfter w:val="1"/>
          <w:wAfter w:w="8" w:type="pct"/>
          <w:trHeight w:val="810"/>
        </w:trPr>
        <w:tc>
          <w:tcPr>
            <w:tcW w:w="2133" w:type="pct"/>
            <w:shd w:val="clear" w:color="auto" w:fill="auto"/>
          </w:tcPr>
          <w:p w:rsidR="006729E4" w:rsidRPr="00161535" w:rsidRDefault="006729E4" w:rsidP="00E27881">
            <w:pPr>
              <w:widowControl/>
              <w:topLinePunct/>
              <w:snapToGrid w:val="0"/>
              <w:spacing w:before="240" w:line="360" w:lineRule="auto"/>
              <w:jc w:val="left"/>
              <w:rPr>
                <w:rFonts w:ascii="Arial" w:eastAsia="MS Mincho" w:hAnsi="Arial" w:cs="Arial"/>
                <w:sz w:val="22"/>
                <w:szCs w:val="22"/>
              </w:rPr>
            </w:pPr>
            <w:r w:rsidRPr="00161535">
              <w:rPr>
                <w:rFonts w:ascii="Arial" w:eastAsia="MS Mincho" w:hAnsi="Arial" w:cs="Arial" w:hint="eastAsia"/>
                <w:sz w:val="22"/>
                <w:szCs w:val="22"/>
              </w:rPr>
              <w:t xml:space="preserve">Implementation of </w:t>
            </w:r>
            <w:proofErr w:type="spellStart"/>
            <w:r w:rsidRPr="00161535">
              <w:rPr>
                <w:rFonts w:ascii="Arial" w:eastAsia="MS Mincho" w:hAnsi="Arial" w:cs="Arial" w:hint="eastAsia"/>
                <w:sz w:val="22"/>
                <w:szCs w:val="22"/>
              </w:rPr>
              <w:t>ADDR</w:t>
            </w:r>
            <w:proofErr w:type="spellEnd"/>
          </w:p>
        </w:tc>
        <w:tc>
          <w:tcPr>
            <w:tcW w:w="1116" w:type="pct"/>
            <w:shd w:val="clear" w:color="auto" w:fill="auto"/>
          </w:tcPr>
          <w:p w:rsidR="006729E4" w:rsidRPr="00161535" w:rsidRDefault="006729E4" w:rsidP="00E27881">
            <w:pPr>
              <w:widowControl/>
              <w:topLinePunct/>
              <w:snapToGrid w:val="0"/>
              <w:spacing w:before="240" w:line="360" w:lineRule="auto"/>
              <w:jc w:val="left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117" w:type="pct"/>
            <w:shd w:val="clear" w:color="auto" w:fill="auto"/>
          </w:tcPr>
          <w:p w:rsidR="006729E4" w:rsidRPr="00161535" w:rsidRDefault="006729E4" w:rsidP="00E27881">
            <w:pPr>
              <w:widowControl/>
              <w:topLinePunct/>
              <w:snapToGrid w:val="0"/>
              <w:spacing w:before="240" w:line="360" w:lineRule="auto"/>
              <w:jc w:val="left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</w:tcPr>
          <w:p w:rsidR="006729E4" w:rsidRPr="00161535" w:rsidRDefault="006729E4" w:rsidP="00E27881">
            <w:pPr>
              <w:widowControl/>
              <w:topLinePunct/>
              <w:snapToGrid w:val="0"/>
              <w:spacing w:before="240" w:line="360" w:lineRule="auto"/>
              <w:jc w:val="left"/>
              <w:rPr>
                <w:rFonts w:ascii="Arial" w:eastAsia="MS Mincho" w:hAnsi="Arial" w:cs="Arial"/>
                <w:sz w:val="22"/>
                <w:szCs w:val="22"/>
              </w:rPr>
            </w:pPr>
          </w:p>
        </w:tc>
      </w:tr>
      <w:tr w:rsidR="006729E4" w:rsidRPr="00161535" w:rsidTr="00E27881">
        <w:trPr>
          <w:gridAfter w:val="1"/>
          <w:wAfter w:w="8" w:type="pct"/>
          <w:trHeight w:val="810"/>
        </w:trPr>
        <w:tc>
          <w:tcPr>
            <w:tcW w:w="2133" w:type="pct"/>
            <w:shd w:val="clear" w:color="auto" w:fill="auto"/>
          </w:tcPr>
          <w:p w:rsidR="006729E4" w:rsidRPr="00161535" w:rsidRDefault="006729E4" w:rsidP="00E27881">
            <w:pPr>
              <w:widowControl/>
              <w:spacing w:before="240" w:line="360" w:lineRule="auto"/>
              <w:ind w:firstLineChars="100" w:firstLine="220"/>
              <w:jc w:val="left"/>
              <w:rPr>
                <w:rFonts w:ascii="Arial" w:hAnsi="Arial" w:cs="Arial"/>
                <w:sz w:val="22"/>
                <w:szCs w:val="28"/>
              </w:rPr>
            </w:pPr>
            <w:r w:rsidRPr="00161535">
              <w:rPr>
                <w:rFonts w:ascii="Arial" w:hAnsi="Arial" w:cs="Arial"/>
                <w:sz w:val="22"/>
                <w:szCs w:val="28"/>
              </w:rPr>
              <w:t>Implemented (%)</w:t>
            </w:r>
          </w:p>
        </w:tc>
        <w:tc>
          <w:tcPr>
            <w:tcW w:w="1116" w:type="pct"/>
            <w:shd w:val="clear" w:color="auto" w:fill="auto"/>
          </w:tcPr>
          <w:p w:rsidR="006729E4" w:rsidRPr="00161535" w:rsidRDefault="006729E4" w:rsidP="00E27881">
            <w:pPr>
              <w:spacing w:before="240" w:line="360" w:lineRule="auto"/>
              <w:jc w:val="left"/>
              <w:rPr>
                <w:rFonts w:ascii="Arial" w:hAnsi="Arial" w:cs="Arial"/>
                <w:sz w:val="22"/>
                <w:szCs w:val="28"/>
              </w:rPr>
            </w:pPr>
            <w:r w:rsidRPr="00161535">
              <w:rPr>
                <w:rFonts w:ascii="Arial" w:hAnsi="Arial" w:cs="Arial"/>
                <w:sz w:val="22"/>
                <w:szCs w:val="28"/>
              </w:rPr>
              <w:t>32 (37.6)</w:t>
            </w:r>
          </w:p>
        </w:tc>
        <w:tc>
          <w:tcPr>
            <w:tcW w:w="1117" w:type="pct"/>
            <w:shd w:val="clear" w:color="auto" w:fill="auto"/>
          </w:tcPr>
          <w:p w:rsidR="006729E4" w:rsidRPr="00161535" w:rsidRDefault="006729E4" w:rsidP="00E27881">
            <w:pPr>
              <w:spacing w:before="240" w:line="360" w:lineRule="auto"/>
              <w:jc w:val="left"/>
              <w:rPr>
                <w:rFonts w:ascii="Arial" w:hAnsi="Arial" w:cs="Arial"/>
                <w:sz w:val="22"/>
                <w:szCs w:val="28"/>
              </w:rPr>
            </w:pPr>
            <w:r w:rsidRPr="00161535">
              <w:rPr>
                <w:rFonts w:ascii="Arial" w:hAnsi="Arial" w:cs="Arial"/>
                <w:sz w:val="22"/>
                <w:szCs w:val="28"/>
              </w:rPr>
              <w:t>67 (78.8)</w:t>
            </w:r>
          </w:p>
        </w:tc>
        <w:tc>
          <w:tcPr>
            <w:tcW w:w="626" w:type="pct"/>
            <w:shd w:val="clear" w:color="auto" w:fill="auto"/>
          </w:tcPr>
          <w:p w:rsidR="006729E4" w:rsidRPr="00161535" w:rsidRDefault="006729E4" w:rsidP="00E27881">
            <w:pPr>
              <w:widowControl/>
              <w:topLinePunct/>
              <w:snapToGrid w:val="0"/>
              <w:spacing w:before="240" w:line="360" w:lineRule="auto"/>
              <w:jc w:val="left"/>
              <w:rPr>
                <w:rFonts w:ascii="Arial" w:eastAsia="MS Mincho" w:hAnsi="Arial" w:cs="Arial"/>
                <w:sz w:val="22"/>
                <w:szCs w:val="22"/>
              </w:rPr>
            </w:pPr>
            <w:r w:rsidRPr="00161535">
              <w:rPr>
                <w:rFonts w:ascii="Arial" w:eastAsia="MS Mincho" w:hAnsi="Arial" w:cs="Arial"/>
                <w:sz w:val="22"/>
                <w:szCs w:val="22"/>
              </w:rPr>
              <w:t xml:space="preserve">&lt;0.001 </w:t>
            </w:r>
            <w:r w:rsidRPr="00161535">
              <w:rPr>
                <w:rFonts w:ascii="Arial" w:eastAsia="MS Mincho" w:hAnsi="Arial" w:cs="Arial"/>
                <w:sz w:val="22"/>
                <w:szCs w:val="22"/>
                <w:vertAlign w:val="superscript"/>
              </w:rPr>
              <w:t>a</w:t>
            </w:r>
          </w:p>
        </w:tc>
      </w:tr>
    </w:tbl>
    <w:p w:rsidR="006729E4" w:rsidRPr="00161535" w:rsidRDefault="006729E4" w:rsidP="006729E4">
      <w:pPr>
        <w:widowControl/>
        <w:topLinePunct/>
        <w:snapToGrid w:val="0"/>
        <w:spacing w:before="240" w:line="360" w:lineRule="auto"/>
        <w:jc w:val="left"/>
        <w:rPr>
          <w:rFonts w:ascii="Arial" w:eastAsia="MS Mincho" w:hAnsi="Arial" w:cs="Arial"/>
          <w:sz w:val="22"/>
          <w:szCs w:val="22"/>
        </w:rPr>
      </w:pPr>
      <w:proofErr w:type="gramStart"/>
      <w:r w:rsidRPr="00161535">
        <w:rPr>
          <w:rFonts w:ascii="Arial" w:eastAsia="MS Mincho" w:hAnsi="Arial" w:cs="Arial"/>
          <w:sz w:val="22"/>
          <w:szCs w:val="22"/>
          <w:vertAlign w:val="superscript"/>
        </w:rPr>
        <w:t>a</w:t>
      </w:r>
      <w:proofErr w:type="gramEnd"/>
      <w:r w:rsidRPr="00161535">
        <w:rPr>
          <w:rFonts w:ascii="Arial" w:eastAsia="MS Mincho" w:hAnsi="Arial" w:cs="Arial"/>
          <w:sz w:val="22"/>
          <w:szCs w:val="22"/>
        </w:rPr>
        <w:t xml:space="preserve"> </w:t>
      </w:r>
      <w:r w:rsidRPr="00161535">
        <w:rPr>
          <w:rFonts w:ascii="Arial" w:eastAsia="MS Mincho" w:hAnsi="Arial" w:cs="Arial"/>
          <w:sz w:val="22"/>
          <w:szCs w:val="22"/>
          <w:lang w:val="el-GR"/>
        </w:rPr>
        <w:t xml:space="preserve">Chi-square </w:t>
      </w:r>
      <w:r w:rsidRPr="00161535">
        <w:rPr>
          <w:rFonts w:ascii="Arial" w:eastAsia="MS Mincho" w:hAnsi="Arial" w:cs="Arial"/>
          <w:sz w:val="22"/>
          <w:szCs w:val="22"/>
        </w:rPr>
        <w:t>test.</w:t>
      </w:r>
    </w:p>
    <w:p w:rsidR="006729E4" w:rsidRDefault="006729E4" w:rsidP="006729E4"/>
    <w:p w:rsidR="00C90EBE" w:rsidRPr="006729E4" w:rsidRDefault="00C90EBE" w:rsidP="006729E4"/>
    <w:sectPr w:rsidR="00C90EBE" w:rsidRPr="006729E4" w:rsidSect="00C90EB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000" w:right="1000" w:bottom="1000" w:left="1000" w:header="850" w:footer="994" w:gutter="0"/>
      <w:cols w:space="425"/>
      <w:docGrid w:linePitch="360" w:charSpace="608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0EBE" w:rsidRPr="00C90EBE" w:rsidRDefault="00C90EBE" w:rsidP="00C90EBE">
      <w:pPr>
        <w:pStyle w:val="Footer"/>
        <w:spacing w:before="240" w:line="360" w:lineRule="auto"/>
        <w:jc w:val="left"/>
      </w:pPr>
    </w:p>
    <w:p w:rsidR="002F242B" w:rsidRPr="00C90EBE" w:rsidRDefault="002F242B" w:rsidP="00C90EBE">
      <w:pPr>
        <w:pStyle w:val="Footer"/>
        <w:spacing w:before="240" w:line="360" w:lineRule="auto"/>
        <w:jc w:val="left"/>
      </w:pPr>
    </w:p>
  </w:endnote>
  <w:endnote w:type="continuationSeparator" w:id="0">
    <w:p w:rsidR="00C90EBE" w:rsidRPr="00C90EBE" w:rsidRDefault="00C90EBE" w:rsidP="00C90EBE">
      <w:pPr>
        <w:pStyle w:val="Footer"/>
        <w:spacing w:before="240" w:line="360" w:lineRule="auto"/>
        <w:jc w:val="left"/>
      </w:pPr>
    </w:p>
    <w:p w:rsidR="002F242B" w:rsidRPr="00C90EBE" w:rsidRDefault="002F242B" w:rsidP="00C90EBE">
      <w:pPr>
        <w:pStyle w:val="Footer"/>
        <w:spacing w:before="240" w:line="360" w:lineRule="auto"/>
        <w:jc w:val="left"/>
      </w:pPr>
    </w:p>
  </w:endnote>
  <w:endnote w:type="continuationNotice" w:id="1">
    <w:p w:rsidR="00C90EBE" w:rsidRPr="00C90EBE" w:rsidRDefault="00C90EBE" w:rsidP="00C90EBE">
      <w:pPr>
        <w:pStyle w:val="Footer"/>
        <w:spacing w:before="240" w:line="360" w:lineRule="auto"/>
        <w:jc w:val="left"/>
      </w:pPr>
    </w:p>
    <w:p w:rsidR="002F242B" w:rsidRPr="00C90EBE" w:rsidRDefault="002F242B" w:rsidP="00C90EBE">
      <w:pPr>
        <w:pStyle w:val="Footer"/>
        <w:spacing w:before="240" w:line="360" w:lineRule="auto"/>
        <w:jc w:val="left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IPAex明朝">
    <w:altName w:val="MS Mincho"/>
    <w:charset w:val="80"/>
    <w:family w:val="roman"/>
    <w:pitch w:val="variable"/>
    <w:sig w:usb0="00000000" w:usb1="3AC7EDFA" w:usb2="00000012" w:usb3="00000000" w:csb0="0002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PGothic">
    <w:altName w:val="Arial Unicode MS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0EBE" w:rsidRPr="00C90EBE" w:rsidRDefault="00C90EBE" w:rsidP="00C90EBE">
    <w:pPr>
      <w:pStyle w:val="Footer"/>
      <w:spacing w:before="240" w:line="360" w:lineRule="auto"/>
      <w:jc w:val="left"/>
    </w:pPr>
  </w:p>
  <w:p w:rsidR="00161535" w:rsidRPr="00C90EBE" w:rsidRDefault="00161535" w:rsidP="00C90EBE">
    <w:pPr>
      <w:pStyle w:val="Footer"/>
      <w:spacing w:before="240" w:line="360" w:lineRule="auto"/>
      <w:jc w:val="lef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0EBE" w:rsidRPr="00C90EBE" w:rsidRDefault="00C90EBE" w:rsidP="00C90EBE">
    <w:pPr>
      <w:pStyle w:val="Footer"/>
      <w:spacing w:before="240" w:line="360" w:lineRule="auto"/>
      <w:jc w:val="left"/>
    </w:pPr>
  </w:p>
  <w:p w:rsidR="00161535" w:rsidRPr="00C90EBE" w:rsidRDefault="00161535" w:rsidP="00C90EBE">
    <w:pPr>
      <w:pStyle w:val="Footer"/>
      <w:spacing w:before="240" w:line="360" w:lineRule="auto"/>
      <w:jc w:val="lef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0EBE" w:rsidRPr="00C90EBE" w:rsidRDefault="00C90EBE" w:rsidP="00C90EBE">
    <w:pPr>
      <w:pStyle w:val="Footer"/>
      <w:spacing w:before="240" w:line="360" w:lineRule="auto"/>
      <w:jc w:val="left"/>
    </w:pPr>
  </w:p>
  <w:p w:rsidR="00161535" w:rsidRPr="00C90EBE" w:rsidRDefault="00161535" w:rsidP="00C90EBE">
    <w:pPr>
      <w:pStyle w:val="Footer"/>
      <w:spacing w:before="240" w:line="360" w:lineRule="auto"/>
      <w:jc w:val="lef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0EBE" w:rsidRPr="00C90EBE" w:rsidRDefault="00C90EBE" w:rsidP="00C90EBE">
      <w:pPr>
        <w:pStyle w:val="Footer"/>
        <w:spacing w:before="240" w:line="360" w:lineRule="auto"/>
        <w:jc w:val="left"/>
        <w:rPr>
          <w:szCs w:val="22"/>
        </w:rPr>
      </w:pPr>
    </w:p>
    <w:p w:rsidR="002F242B" w:rsidRPr="00C90EBE" w:rsidRDefault="002F242B" w:rsidP="00C90EBE">
      <w:pPr>
        <w:pStyle w:val="Footer"/>
        <w:spacing w:before="240" w:line="360" w:lineRule="auto"/>
        <w:jc w:val="left"/>
        <w:rPr>
          <w:szCs w:val="22"/>
        </w:rPr>
      </w:pPr>
    </w:p>
  </w:footnote>
  <w:footnote w:type="continuationSeparator" w:id="0">
    <w:p w:rsidR="00C90EBE" w:rsidRPr="00C90EBE" w:rsidRDefault="00C90EBE" w:rsidP="00C90EBE">
      <w:pPr>
        <w:pStyle w:val="Footer"/>
        <w:spacing w:before="240" w:line="360" w:lineRule="auto"/>
        <w:jc w:val="left"/>
      </w:pPr>
    </w:p>
    <w:p w:rsidR="002F242B" w:rsidRPr="00C90EBE" w:rsidRDefault="002F242B" w:rsidP="00C90EBE">
      <w:pPr>
        <w:pStyle w:val="Footer"/>
        <w:spacing w:before="240" w:line="360" w:lineRule="auto"/>
        <w:jc w:val="left"/>
      </w:pPr>
    </w:p>
  </w:footnote>
  <w:footnote w:type="continuationNotice" w:id="1">
    <w:p w:rsidR="00C90EBE" w:rsidRPr="00C90EBE" w:rsidRDefault="00C90EBE" w:rsidP="00C90EBE">
      <w:pPr>
        <w:pStyle w:val="Footer"/>
        <w:spacing w:before="240" w:line="360" w:lineRule="auto"/>
        <w:jc w:val="left"/>
      </w:pPr>
    </w:p>
    <w:p w:rsidR="002F242B" w:rsidRPr="00C90EBE" w:rsidRDefault="002F242B" w:rsidP="00C90EBE">
      <w:pPr>
        <w:pStyle w:val="Footer"/>
        <w:spacing w:before="240" w:line="360" w:lineRule="auto"/>
        <w:jc w:val="left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0EBE" w:rsidRPr="00C90EBE" w:rsidRDefault="00C90EBE" w:rsidP="00C90EBE">
    <w:pPr>
      <w:pStyle w:val="Header"/>
      <w:spacing w:before="240" w:line="360" w:lineRule="auto"/>
      <w:jc w:val="left"/>
    </w:pPr>
  </w:p>
  <w:p w:rsidR="00161535" w:rsidRPr="00C90EBE" w:rsidRDefault="00161535" w:rsidP="00C90EBE">
    <w:pPr>
      <w:pStyle w:val="Header"/>
      <w:spacing w:before="240" w:line="360" w:lineRule="auto"/>
      <w:jc w:val="lef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0EBE" w:rsidRPr="00C90EBE" w:rsidRDefault="00C90EBE" w:rsidP="00C90EBE">
    <w:pPr>
      <w:pStyle w:val="Header"/>
      <w:spacing w:before="240" w:line="360" w:lineRule="auto"/>
      <w:jc w:val="left"/>
    </w:pPr>
  </w:p>
  <w:p w:rsidR="00161535" w:rsidRPr="00C90EBE" w:rsidRDefault="00161535" w:rsidP="00C90EBE">
    <w:pPr>
      <w:pStyle w:val="Header"/>
      <w:spacing w:before="240" w:line="360" w:lineRule="auto"/>
      <w:jc w:val="left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0EBE" w:rsidRPr="00C90EBE" w:rsidRDefault="00C90EBE" w:rsidP="00C90EBE">
    <w:pPr>
      <w:pStyle w:val="Header"/>
      <w:spacing w:before="240" w:line="360" w:lineRule="auto"/>
      <w:jc w:val="left"/>
    </w:pPr>
  </w:p>
  <w:p w:rsidR="00161535" w:rsidRPr="00C90EBE" w:rsidRDefault="00161535" w:rsidP="00C90EBE">
    <w:pPr>
      <w:pStyle w:val="Header"/>
      <w:spacing w:before="240" w:line="360" w:lineRule="auto"/>
      <w:jc w:val="lef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414724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FF0598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C407E5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034C07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25825C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178BCF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3E484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764C87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46F31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2BA3BD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8234CA0"/>
    <w:multiLevelType w:val="hybridMultilevel"/>
    <w:tmpl w:val="AAB0D3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DateAndTime/>
  <w:embedSystemFonts/>
  <w:bordersDoNotSurroundHeader/>
  <w:bordersDoNotSurroundFooter/>
  <w:proofState w:spelling="clean" w:grammar="clean"/>
  <w:doNotTrackMoves/>
  <w:doNotTrackFormatting/>
  <w:defaultTabStop w:val="840"/>
  <w:doNotHyphenateCaps/>
  <w:drawingGridHorizontalSpacing w:val="243"/>
  <w:displayVerticalDrawingGridEvery w:val="2"/>
  <w:characterSpacingControl w:val="doNotCompress"/>
  <w:strictFirstAndLastChars/>
  <w:doNotValidateAgainstSchema/>
  <w:saveInvalidXml/>
  <w:doNotDemarcateInvalidXml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87C40"/>
    <w:rsid w:val="00000213"/>
    <w:rsid w:val="00000BBA"/>
    <w:rsid w:val="0000159C"/>
    <w:rsid w:val="000031EE"/>
    <w:rsid w:val="00003229"/>
    <w:rsid w:val="000048ED"/>
    <w:rsid w:val="00005076"/>
    <w:rsid w:val="0000507C"/>
    <w:rsid w:val="0000558E"/>
    <w:rsid w:val="00005677"/>
    <w:rsid w:val="00005FD0"/>
    <w:rsid w:val="00006635"/>
    <w:rsid w:val="00010ACB"/>
    <w:rsid w:val="00011C26"/>
    <w:rsid w:val="00011CA1"/>
    <w:rsid w:val="00011CC7"/>
    <w:rsid w:val="00011DF3"/>
    <w:rsid w:val="000127AC"/>
    <w:rsid w:val="00012E7F"/>
    <w:rsid w:val="000138E0"/>
    <w:rsid w:val="00013A85"/>
    <w:rsid w:val="0001421E"/>
    <w:rsid w:val="000161A0"/>
    <w:rsid w:val="00020FF5"/>
    <w:rsid w:val="00021349"/>
    <w:rsid w:val="000217F5"/>
    <w:rsid w:val="00022028"/>
    <w:rsid w:val="000239B1"/>
    <w:rsid w:val="00025B48"/>
    <w:rsid w:val="00027785"/>
    <w:rsid w:val="00027BA5"/>
    <w:rsid w:val="000314D3"/>
    <w:rsid w:val="00031A3D"/>
    <w:rsid w:val="00031C99"/>
    <w:rsid w:val="00031F1A"/>
    <w:rsid w:val="00032EF8"/>
    <w:rsid w:val="000335F7"/>
    <w:rsid w:val="00034044"/>
    <w:rsid w:val="000341C9"/>
    <w:rsid w:val="00034A89"/>
    <w:rsid w:val="00034F9A"/>
    <w:rsid w:val="0003514D"/>
    <w:rsid w:val="00036F7A"/>
    <w:rsid w:val="00040DF4"/>
    <w:rsid w:val="0004223B"/>
    <w:rsid w:val="00044ECB"/>
    <w:rsid w:val="00045C6F"/>
    <w:rsid w:val="00047514"/>
    <w:rsid w:val="0004751B"/>
    <w:rsid w:val="00050DD4"/>
    <w:rsid w:val="00051B58"/>
    <w:rsid w:val="00051EDB"/>
    <w:rsid w:val="00052439"/>
    <w:rsid w:val="000526C4"/>
    <w:rsid w:val="0005282D"/>
    <w:rsid w:val="00053D34"/>
    <w:rsid w:val="00055F27"/>
    <w:rsid w:val="000567C9"/>
    <w:rsid w:val="000567CB"/>
    <w:rsid w:val="0005792F"/>
    <w:rsid w:val="000609F3"/>
    <w:rsid w:val="0006229D"/>
    <w:rsid w:val="00063372"/>
    <w:rsid w:val="00063B55"/>
    <w:rsid w:val="00064B73"/>
    <w:rsid w:val="00065317"/>
    <w:rsid w:val="000663CB"/>
    <w:rsid w:val="0007279C"/>
    <w:rsid w:val="00073B25"/>
    <w:rsid w:val="00073C1E"/>
    <w:rsid w:val="0007467D"/>
    <w:rsid w:val="000756E3"/>
    <w:rsid w:val="00075851"/>
    <w:rsid w:val="00075CC2"/>
    <w:rsid w:val="000773A5"/>
    <w:rsid w:val="00077D98"/>
    <w:rsid w:val="00081A12"/>
    <w:rsid w:val="00082645"/>
    <w:rsid w:val="0008287D"/>
    <w:rsid w:val="000834FF"/>
    <w:rsid w:val="00083C5C"/>
    <w:rsid w:val="00083F55"/>
    <w:rsid w:val="00084025"/>
    <w:rsid w:val="00084C42"/>
    <w:rsid w:val="00086DAF"/>
    <w:rsid w:val="0008724E"/>
    <w:rsid w:val="00087649"/>
    <w:rsid w:val="00090C00"/>
    <w:rsid w:val="00091C2B"/>
    <w:rsid w:val="000942E7"/>
    <w:rsid w:val="00094CEC"/>
    <w:rsid w:val="00095683"/>
    <w:rsid w:val="00095BB3"/>
    <w:rsid w:val="0009636F"/>
    <w:rsid w:val="000A0F18"/>
    <w:rsid w:val="000A15B0"/>
    <w:rsid w:val="000A2DDF"/>
    <w:rsid w:val="000A6798"/>
    <w:rsid w:val="000B0143"/>
    <w:rsid w:val="000B0DBC"/>
    <w:rsid w:val="000B1040"/>
    <w:rsid w:val="000B1E35"/>
    <w:rsid w:val="000B292B"/>
    <w:rsid w:val="000B2C85"/>
    <w:rsid w:val="000B2DB1"/>
    <w:rsid w:val="000B374D"/>
    <w:rsid w:val="000B3C10"/>
    <w:rsid w:val="000B4FD5"/>
    <w:rsid w:val="000B66CC"/>
    <w:rsid w:val="000B6931"/>
    <w:rsid w:val="000B6E0E"/>
    <w:rsid w:val="000B74C9"/>
    <w:rsid w:val="000B78A0"/>
    <w:rsid w:val="000C06E9"/>
    <w:rsid w:val="000C0BD4"/>
    <w:rsid w:val="000C1FE4"/>
    <w:rsid w:val="000C247B"/>
    <w:rsid w:val="000C2C11"/>
    <w:rsid w:val="000C3C45"/>
    <w:rsid w:val="000C4379"/>
    <w:rsid w:val="000C6622"/>
    <w:rsid w:val="000D038F"/>
    <w:rsid w:val="000D0545"/>
    <w:rsid w:val="000D1471"/>
    <w:rsid w:val="000D1713"/>
    <w:rsid w:val="000D186A"/>
    <w:rsid w:val="000D37B5"/>
    <w:rsid w:val="000D409D"/>
    <w:rsid w:val="000D4291"/>
    <w:rsid w:val="000D5B3B"/>
    <w:rsid w:val="000D6114"/>
    <w:rsid w:val="000D71E0"/>
    <w:rsid w:val="000E0398"/>
    <w:rsid w:val="000E086C"/>
    <w:rsid w:val="000E220C"/>
    <w:rsid w:val="000E32DF"/>
    <w:rsid w:val="000E3B6D"/>
    <w:rsid w:val="000E418E"/>
    <w:rsid w:val="000E64EA"/>
    <w:rsid w:val="000E717E"/>
    <w:rsid w:val="000F049F"/>
    <w:rsid w:val="000F0BEC"/>
    <w:rsid w:val="000F0DA9"/>
    <w:rsid w:val="000F105D"/>
    <w:rsid w:val="000F20B9"/>
    <w:rsid w:val="000F2EE0"/>
    <w:rsid w:val="000F5B97"/>
    <w:rsid w:val="000F5D68"/>
    <w:rsid w:val="000F5E23"/>
    <w:rsid w:val="000F69CD"/>
    <w:rsid w:val="000F6F7D"/>
    <w:rsid w:val="000F75F4"/>
    <w:rsid w:val="00100170"/>
    <w:rsid w:val="001005D1"/>
    <w:rsid w:val="0010081F"/>
    <w:rsid w:val="00100BAD"/>
    <w:rsid w:val="00101815"/>
    <w:rsid w:val="0010236D"/>
    <w:rsid w:val="001026FD"/>
    <w:rsid w:val="00103B63"/>
    <w:rsid w:val="001052D3"/>
    <w:rsid w:val="00106993"/>
    <w:rsid w:val="001104DC"/>
    <w:rsid w:val="00110645"/>
    <w:rsid w:val="00110B95"/>
    <w:rsid w:val="00111060"/>
    <w:rsid w:val="0011185B"/>
    <w:rsid w:val="001134C9"/>
    <w:rsid w:val="00113CEC"/>
    <w:rsid w:val="00113FEE"/>
    <w:rsid w:val="00114468"/>
    <w:rsid w:val="001158F9"/>
    <w:rsid w:val="001164B3"/>
    <w:rsid w:val="001164D9"/>
    <w:rsid w:val="00116903"/>
    <w:rsid w:val="001169CB"/>
    <w:rsid w:val="0012050D"/>
    <w:rsid w:val="00120DE0"/>
    <w:rsid w:val="001215AC"/>
    <w:rsid w:val="00121859"/>
    <w:rsid w:val="00122ADB"/>
    <w:rsid w:val="00122B0B"/>
    <w:rsid w:val="00122F8C"/>
    <w:rsid w:val="00123640"/>
    <w:rsid w:val="00124B72"/>
    <w:rsid w:val="00124D29"/>
    <w:rsid w:val="00125651"/>
    <w:rsid w:val="001260E0"/>
    <w:rsid w:val="00126744"/>
    <w:rsid w:val="0012705C"/>
    <w:rsid w:val="001279F5"/>
    <w:rsid w:val="00127F79"/>
    <w:rsid w:val="001313D7"/>
    <w:rsid w:val="00131B32"/>
    <w:rsid w:val="00133656"/>
    <w:rsid w:val="001338F8"/>
    <w:rsid w:val="00134B26"/>
    <w:rsid w:val="001357CD"/>
    <w:rsid w:val="00135ACB"/>
    <w:rsid w:val="00135F75"/>
    <w:rsid w:val="0013618E"/>
    <w:rsid w:val="001362D4"/>
    <w:rsid w:val="00136F01"/>
    <w:rsid w:val="00140102"/>
    <w:rsid w:val="00142612"/>
    <w:rsid w:val="001426BF"/>
    <w:rsid w:val="00142F9B"/>
    <w:rsid w:val="001433F4"/>
    <w:rsid w:val="00143A9A"/>
    <w:rsid w:val="00143BD2"/>
    <w:rsid w:val="00145DED"/>
    <w:rsid w:val="001469FA"/>
    <w:rsid w:val="00146F5E"/>
    <w:rsid w:val="00147672"/>
    <w:rsid w:val="00147C43"/>
    <w:rsid w:val="00150BE4"/>
    <w:rsid w:val="00151DD0"/>
    <w:rsid w:val="00151E0A"/>
    <w:rsid w:val="00152E47"/>
    <w:rsid w:val="001536FD"/>
    <w:rsid w:val="00153770"/>
    <w:rsid w:val="00153C22"/>
    <w:rsid w:val="00153FE3"/>
    <w:rsid w:val="001542D8"/>
    <w:rsid w:val="0015697B"/>
    <w:rsid w:val="00156EE3"/>
    <w:rsid w:val="00157D90"/>
    <w:rsid w:val="001600EA"/>
    <w:rsid w:val="00160186"/>
    <w:rsid w:val="00161535"/>
    <w:rsid w:val="00161DF4"/>
    <w:rsid w:val="00162597"/>
    <w:rsid w:val="001637FC"/>
    <w:rsid w:val="00163FB1"/>
    <w:rsid w:val="0016414F"/>
    <w:rsid w:val="001644E3"/>
    <w:rsid w:val="0016540B"/>
    <w:rsid w:val="00165437"/>
    <w:rsid w:val="00165634"/>
    <w:rsid w:val="00165954"/>
    <w:rsid w:val="00165E9F"/>
    <w:rsid w:val="00167671"/>
    <w:rsid w:val="001677A6"/>
    <w:rsid w:val="001700E6"/>
    <w:rsid w:val="0017264F"/>
    <w:rsid w:val="001728C0"/>
    <w:rsid w:val="00174422"/>
    <w:rsid w:val="001751AC"/>
    <w:rsid w:val="00176995"/>
    <w:rsid w:val="00177466"/>
    <w:rsid w:val="001801C3"/>
    <w:rsid w:val="00180C6A"/>
    <w:rsid w:val="00182835"/>
    <w:rsid w:val="001855B9"/>
    <w:rsid w:val="00185788"/>
    <w:rsid w:val="00186C56"/>
    <w:rsid w:val="00186CC2"/>
    <w:rsid w:val="001871BA"/>
    <w:rsid w:val="00187C40"/>
    <w:rsid w:val="00190FA5"/>
    <w:rsid w:val="0019127F"/>
    <w:rsid w:val="00191A85"/>
    <w:rsid w:val="00193BAC"/>
    <w:rsid w:val="001944F4"/>
    <w:rsid w:val="00194ACD"/>
    <w:rsid w:val="00194EE4"/>
    <w:rsid w:val="00195C6B"/>
    <w:rsid w:val="001966EE"/>
    <w:rsid w:val="00196911"/>
    <w:rsid w:val="00197855"/>
    <w:rsid w:val="001A0800"/>
    <w:rsid w:val="001A0CC1"/>
    <w:rsid w:val="001A247D"/>
    <w:rsid w:val="001A2576"/>
    <w:rsid w:val="001A2BEE"/>
    <w:rsid w:val="001A39B2"/>
    <w:rsid w:val="001A3F69"/>
    <w:rsid w:val="001A4FE4"/>
    <w:rsid w:val="001A52BF"/>
    <w:rsid w:val="001A629B"/>
    <w:rsid w:val="001A7C0E"/>
    <w:rsid w:val="001A7F7F"/>
    <w:rsid w:val="001B1640"/>
    <w:rsid w:val="001B45FC"/>
    <w:rsid w:val="001B4C50"/>
    <w:rsid w:val="001B6C56"/>
    <w:rsid w:val="001B71D6"/>
    <w:rsid w:val="001B7C6D"/>
    <w:rsid w:val="001C0638"/>
    <w:rsid w:val="001C0767"/>
    <w:rsid w:val="001C17B6"/>
    <w:rsid w:val="001C1AD8"/>
    <w:rsid w:val="001C2812"/>
    <w:rsid w:val="001C34C5"/>
    <w:rsid w:val="001C34DE"/>
    <w:rsid w:val="001C3AA7"/>
    <w:rsid w:val="001C584D"/>
    <w:rsid w:val="001C5E41"/>
    <w:rsid w:val="001C720C"/>
    <w:rsid w:val="001D05C0"/>
    <w:rsid w:val="001D0BF3"/>
    <w:rsid w:val="001D168A"/>
    <w:rsid w:val="001D41A6"/>
    <w:rsid w:val="001D4432"/>
    <w:rsid w:val="001D4654"/>
    <w:rsid w:val="001D4CE8"/>
    <w:rsid w:val="001D5D35"/>
    <w:rsid w:val="001D61B3"/>
    <w:rsid w:val="001D6C11"/>
    <w:rsid w:val="001D6DD0"/>
    <w:rsid w:val="001D785F"/>
    <w:rsid w:val="001E00F7"/>
    <w:rsid w:val="001E0D14"/>
    <w:rsid w:val="001E1D15"/>
    <w:rsid w:val="001E2F56"/>
    <w:rsid w:val="001E5287"/>
    <w:rsid w:val="001E7B0F"/>
    <w:rsid w:val="001E7D91"/>
    <w:rsid w:val="001E7F61"/>
    <w:rsid w:val="001F288D"/>
    <w:rsid w:val="001F29BE"/>
    <w:rsid w:val="001F2CDA"/>
    <w:rsid w:val="001F39D0"/>
    <w:rsid w:val="001F4268"/>
    <w:rsid w:val="001F65F6"/>
    <w:rsid w:val="001F7021"/>
    <w:rsid w:val="002012F1"/>
    <w:rsid w:val="002015C3"/>
    <w:rsid w:val="00201BCE"/>
    <w:rsid w:val="00202063"/>
    <w:rsid w:val="00202468"/>
    <w:rsid w:val="00202497"/>
    <w:rsid w:val="00204239"/>
    <w:rsid w:val="00204937"/>
    <w:rsid w:val="00204C41"/>
    <w:rsid w:val="00204F91"/>
    <w:rsid w:val="00204FA9"/>
    <w:rsid w:val="00207365"/>
    <w:rsid w:val="00210B30"/>
    <w:rsid w:val="00210D9F"/>
    <w:rsid w:val="002112E3"/>
    <w:rsid w:val="00212C9A"/>
    <w:rsid w:val="002134D6"/>
    <w:rsid w:val="00214222"/>
    <w:rsid w:val="002143CA"/>
    <w:rsid w:val="002143F5"/>
    <w:rsid w:val="00214CB9"/>
    <w:rsid w:val="00215BAC"/>
    <w:rsid w:val="00216F4A"/>
    <w:rsid w:val="00221E6D"/>
    <w:rsid w:val="00222DBD"/>
    <w:rsid w:val="00223506"/>
    <w:rsid w:val="00224180"/>
    <w:rsid w:val="0022478D"/>
    <w:rsid w:val="00225063"/>
    <w:rsid w:val="002251FD"/>
    <w:rsid w:val="00225CA8"/>
    <w:rsid w:val="00227EE2"/>
    <w:rsid w:val="002314C6"/>
    <w:rsid w:val="00231B09"/>
    <w:rsid w:val="00231D1A"/>
    <w:rsid w:val="00232D24"/>
    <w:rsid w:val="0023308B"/>
    <w:rsid w:val="00233642"/>
    <w:rsid w:val="0023458F"/>
    <w:rsid w:val="00234733"/>
    <w:rsid w:val="00234DA2"/>
    <w:rsid w:val="002358F4"/>
    <w:rsid w:val="00236CD7"/>
    <w:rsid w:val="00236E56"/>
    <w:rsid w:val="002377E5"/>
    <w:rsid w:val="00237ECE"/>
    <w:rsid w:val="00240B20"/>
    <w:rsid w:val="00240B8D"/>
    <w:rsid w:val="00240E78"/>
    <w:rsid w:val="0024199C"/>
    <w:rsid w:val="00241BE2"/>
    <w:rsid w:val="00244035"/>
    <w:rsid w:val="00246455"/>
    <w:rsid w:val="00246897"/>
    <w:rsid w:val="002468F3"/>
    <w:rsid w:val="00246993"/>
    <w:rsid w:val="002470FE"/>
    <w:rsid w:val="0025046F"/>
    <w:rsid w:val="00250CB7"/>
    <w:rsid w:val="00251027"/>
    <w:rsid w:val="0025119C"/>
    <w:rsid w:val="00252404"/>
    <w:rsid w:val="00253024"/>
    <w:rsid w:val="0025361C"/>
    <w:rsid w:val="002539CB"/>
    <w:rsid w:val="00253D28"/>
    <w:rsid w:val="002542E5"/>
    <w:rsid w:val="002566B6"/>
    <w:rsid w:val="00257230"/>
    <w:rsid w:val="00260515"/>
    <w:rsid w:val="002606D4"/>
    <w:rsid w:val="0026142C"/>
    <w:rsid w:val="002615C8"/>
    <w:rsid w:val="00262648"/>
    <w:rsid w:val="0026282D"/>
    <w:rsid w:val="002639A6"/>
    <w:rsid w:val="00263BA5"/>
    <w:rsid w:val="00264845"/>
    <w:rsid w:val="00265EEF"/>
    <w:rsid w:val="00266445"/>
    <w:rsid w:val="00271245"/>
    <w:rsid w:val="00271FCD"/>
    <w:rsid w:val="0027322F"/>
    <w:rsid w:val="00275A44"/>
    <w:rsid w:val="00275EF9"/>
    <w:rsid w:val="00277C39"/>
    <w:rsid w:val="00280585"/>
    <w:rsid w:val="00283018"/>
    <w:rsid w:val="0028365B"/>
    <w:rsid w:val="002839FC"/>
    <w:rsid w:val="00284A32"/>
    <w:rsid w:val="0028571C"/>
    <w:rsid w:val="00286945"/>
    <w:rsid w:val="002873B2"/>
    <w:rsid w:val="002901F1"/>
    <w:rsid w:val="00290ACC"/>
    <w:rsid w:val="00291903"/>
    <w:rsid w:val="00292C03"/>
    <w:rsid w:val="0029370B"/>
    <w:rsid w:val="00294858"/>
    <w:rsid w:val="00294A32"/>
    <w:rsid w:val="00297B39"/>
    <w:rsid w:val="002A0601"/>
    <w:rsid w:val="002A0C7C"/>
    <w:rsid w:val="002A1646"/>
    <w:rsid w:val="002A182B"/>
    <w:rsid w:val="002A19B0"/>
    <w:rsid w:val="002A1B92"/>
    <w:rsid w:val="002A1BAE"/>
    <w:rsid w:val="002A37CD"/>
    <w:rsid w:val="002A3BB4"/>
    <w:rsid w:val="002A4707"/>
    <w:rsid w:val="002A49E2"/>
    <w:rsid w:val="002A548F"/>
    <w:rsid w:val="002A6CBC"/>
    <w:rsid w:val="002A7121"/>
    <w:rsid w:val="002A7582"/>
    <w:rsid w:val="002B070C"/>
    <w:rsid w:val="002B076C"/>
    <w:rsid w:val="002B093E"/>
    <w:rsid w:val="002B18D4"/>
    <w:rsid w:val="002B2492"/>
    <w:rsid w:val="002B2B1D"/>
    <w:rsid w:val="002B30D8"/>
    <w:rsid w:val="002B31B1"/>
    <w:rsid w:val="002B4E9B"/>
    <w:rsid w:val="002B5253"/>
    <w:rsid w:val="002B5B53"/>
    <w:rsid w:val="002B65F3"/>
    <w:rsid w:val="002B6C15"/>
    <w:rsid w:val="002B7750"/>
    <w:rsid w:val="002C0D98"/>
    <w:rsid w:val="002C117A"/>
    <w:rsid w:val="002C2811"/>
    <w:rsid w:val="002C3BCA"/>
    <w:rsid w:val="002C47A8"/>
    <w:rsid w:val="002C48E3"/>
    <w:rsid w:val="002C4C74"/>
    <w:rsid w:val="002C4DFE"/>
    <w:rsid w:val="002C5C7C"/>
    <w:rsid w:val="002C604C"/>
    <w:rsid w:val="002C6247"/>
    <w:rsid w:val="002C7F03"/>
    <w:rsid w:val="002D0737"/>
    <w:rsid w:val="002D0D12"/>
    <w:rsid w:val="002D10E3"/>
    <w:rsid w:val="002D1B6A"/>
    <w:rsid w:val="002D1D40"/>
    <w:rsid w:val="002D23FF"/>
    <w:rsid w:val="002D29AD"/>
    <w:rsid w:val="002D2C16"/>
    <w:rsid w:val="002D3024"/>
    <w:rsid w:val="002D3227"/>
    <w:rsid w:val="002D37B3"/>
    <w:rsid w:val="002D3B43"/>
    <w:rsid w:val="002D4C1A"/>
    <w:rsid w:val="002D4F37"/>
    <w:rsid w:val="002D5229"/>
    <w:rsid w:val="002D5FE8"/>
    <w:rsid w:val="002D5FF4"/>
    <w:rsid w:val="002D7DD4"/>
    <w:rsid w:val="002D7F69"/>
    <w:rsid w:val="002E0D34"/>
    <w:rsid w:val="002E195F"/>
    <w:rsid w:val="002E1E07"/>
    <w:rsid w:val="002E25BC"/>
    <w:rsid w:val="002E2F05"/>
    <w:rsid w:val="002E3EA0"/>
    <w:rsid w:val="002E5560"/>
    <w:rsid w:val="002E5B24"/>
    <w:rsid w:val="002E690F"/>
    <w:rsid w:val="002F010E"/>
    <w:rsid w:val="002F242B"/>
    <w:rsid w:val="002F46A9"/>
    <w:rsid w:val="002F4C04"/>
    <w:rsid w:val="002F5B39"/>
    <w:rsid w:val="002F5CD4"/>
    <w:rsid w:val="002F6D8B"/>
    <w:rsid w:val="002F70D6"/>
    <w:rsid w:val="00300B99"/>
    <w:rsid w:val="00301A4B"/>
    <w:rsid w:val="003044DE"/>
    <w:rsid w:val="00304879"/>
    <w:rsid w:val="003051F4"/>
    <w:rsid w:val="0030566A"/>
    <w:rsid w:val="00307E41"/>
    <w:rsid w:val="003124D0"/>
    <w:rsid w:val="00312655"/>
    <w:rsid w:val="0031400C"/>
    <w:rsid w:val="00315DA8"/>
    <w:rsid w:val="003166EB"/>
    <w:rsid w:val="00316CA6"/>
    <w:rsid w:val="00316E29"/>
    <w:rsid w:val="00317198"/>
    <w:rsid w:val="003177D7"/>
    <w:rsid w:val="00317C38"/>
    <w:rsid w:val="003205F9"/>
    <w:rsid w:val="003218CA"/>
    <w:rsid w:val="00322875"/>
    <w:rsid w:val="0032345F"/>
    <w:rsid w:val="003235E4"/>
    <w:rsid w:val="00323F35"/>
    <w:rsid w:val="003244D8"/>
    <w:rsid w:val="003245CE"/>
    <w:rsid w:val="003255C2"/>
    <w:rsid w:val="00325726"/>
    <w:rsid w:val="0032643F"/>
    <w:rsid w:val="00326B78"/>
    <w:rsid w:val="00326B8F"/>
    <w:rsid w:val="0032707E"/>
    <w:rsid w:val="00327854"/>
    <w:rsid w:val="0033017F"/>
    <w:rsid w:val="003309CF"/>
    <w:rsid w:val="00330A95"/>
    <w:rsid w:val="00330DB2"/>
    <w:rsid w:val="003311E4"/>
    <w:rsid w:val="003311E5"/>
    <w:rsid w:val="00332A47"/>
    <w:rsid w:val="00332B58"/>
    <w:rsid w:val="00332CEA"/>
    <w:rsid w:val="0033512C"/>
    <w:rsid w:val="00336257"/>
    <w:rsid w:val="003368EE"/>
    <w:rsid w:val="00336C2F"/>
    <w:rsid w:val="00337FDA"/>
    <w:rsid w:val="003407F3"/>
    <w:rsid w:val="003421F4"/>
    <w:rsid w:val="00345ECA"/>
    <w:rsid w:val="003460D4"/>
    <w:rsid w:val="00346F44"/>
    <w:rsid w:val="003473C6"/>
    <w:rsid w:val="003478FA"/>
    <w:rsid w:val="003479CA"/>
    <w:rsid w:val="00350C36"/>
    <w:rsid w:val="00352C40"/>
    <w:rsid w:val="00352D76"/>
    <w:rsid w:val="00355A15"/>
    <w:rsid w:val="00356895"/>
    <w:rsid w:val="003569D1"/>
    <w:rsid w:val="00357285"/>
    <w:rsid w:val="00357343"/>
    <w:rsid w:val="00357C38"/>
    <w:rsid w:val="0036167F"/>
    <w:rsid w:val="003626F1"/>
    <w:rsid w:val="00362DF1"/>
    <w:rsid w:val="00362DF6"/>
    <w:rsid w:val="00363B89"/>
    <w:rsid w:val="00365070"/>
    <w:rsid w:val="00365097"/>
    <w:rsid w:val="00365B64"/>
    <w:rsid w:val="00365D08"/>
    <w:rsid w:val="00367C90"/>
    <w:rsid w:val="00367F06"/>
    <w:rsid w:val="00370D30"/>
    <w:rsid w:val="00371714"/>
    <w:rsid w:val="00373928"/>
    <w:rsid w:val="0037392C"/>
    <w:rsid w:val="00373AAE"/>
    <w:rsid w:val="00374430"/>
    <w:rsid w:val="0037616F"/>
    <w:rsid w:val="00376630"/>
    <w:rsid w:val="003770BB"/>
    <w:rsid w:val="00381604"/>
    <w:rsid w:val="0038202D"/>
    <w:rsid w:val="003825C4"/>
    <w:rsid w:val="0038293E"/>
    <w:rsid w:val="00382DAE"/>
    <w:rsid w:val="00382E9D"/>
    <w:rsid w:val="00382F74"/>
    <w:rsid w:val="00383AD6"/>
    <w:rsid w:val="003844A5"/>
    <w:rsid w:val="00384931"/>
    <w:rsid w:val="003858F2"/>
    <w:rsid w:val="003859A2"/>
    <w:rsid w:val="0038698E"/>
    <w:rsid w:val="0038785E"/>
    <w:rsid w:val="003878C8"/>
    <w:rsid w:val="00391905"/>
    <w:rsid w:val="00391AFD"/>
    <w:rsid w:val="003924F3"/>
    <w:rsid w:val="003943C8"/>
    <w:rsid w:val="00394751"/>
    <w:rsid w:val="0039488D"/>
    <w:rsid w:val="0039586C"/>
    <w:rsid w:val="003A071A"/>
    <w:rsid w:val="003A0F00"/>
    <w:rsid w:val="003A15E5"/>
    <w:rsid w:val="003A22B6"/>
    <w:rsid w:val="003A2BEC"/>
    <w:rsid w:val="003A3EDA"/>
    <w:rsid w:val="003A3F7A"/>
    <w:rsid w:val="003A7320"/>
    <w:rsid w:val="003A7427"/>
    <w:rsid w:val="003A77FB"/>
    <w:rsid w:val="003A7DCB"/>
    <w:rsid w:val="003B0733"/>
    <w:rsid w:val="003B0CE4"/>
    <w:rsid w:val="003B0F0D"/>
    <w:rsid w:val="003B13B7"/>
    <w:rsid w:val="003B2D5A"/>
    <w:rsid w:val="003B4BB5"/>
    <w:rsid w:val="003B629C"/>
    <w:rsid w:val="003B65B6"/>
    <w:rsid w:val="003B770C"/>
    <w:rsid w:val="003B788D"/>
    <w:rsid w:val="003C073D"/>
    <w:rsid w:val="003C1455"/>
    <w:rsid w:val="003C187A"/>
    <w:rsid w:val="003C3573"/>
    <w:rsid w:val="003C4A26"/>
    <w:rsid w:val="003C6722"/>
    <w:rsid w:val="003C6B19"/>
    <w:rsid w:val="003D0821"/>
    <w:rsid w:val="003D1072"/>
    <w:rsid w:val="003D121B"/>
    <w:rsid w:val="003D2AE3"/>
    <w:rsid w:val="003D333F"/>
    <w:rsid w:val="003D3470"/>
    <w:rsid w:val="003D441A"/>
    <w:rsid w:val="003D47C4"/>
    <w:rsid w:val="003D59A0"/>
    <w:rsid w:val="003D6C69"/>
    <w:rsid w:val="003D7152"/>
    <w:rsid w:val="003D7C9D"/>
    <w:rsid w:val="003E02B0"/>
    <w:rsid w:val="003E0801"/>
    <w:rsid w:val="003E241A"/>
    <w:rsid w:val="003E2487"/>
    <w:rsid w:val="003E2875"/>
    <w:rsid w:val="003E2E7C"/>
    <w:rsid w:val="003E4684"/>
    <w:rsid w:val="003E4FA2"/>
    <w:rsid w:val="003E534D"/>
    <w:rsid w:val="003E57B9"/>
    <w:rsid w:val="003E5CD4"/>
    <w:rsid w:val="003E7B9F"/>
    <w:rsid w:val="003E7DCB"/>
    <w:rsid w:val="003F052A"/>
    <w:rsid w:val="003F0AB6"/>
    <w:rsid w:val="003F1C50"/>
    <w:rsid w:val="003F292E"/>
    <w:rsid w:val="003F305B"/>
    <w:rsid w:val="003F4E20"/>
    <w:rsid w:val="003F5E81"/>
    <w:rsid w:val="003F6675"/>
    <w:rsid w:val="003F6AB0"/>
    <w:rsid w:val="003F6FC8"/>
    <w:rsid w:val="003F75EE"/>
    <w:rsid w:val="003F7E5C"/>
    <w:rsid w:val="0040079B"/>
    <w:rsid w:val="0040081F"/>
    <w:rsid w:val="00401826"/>
    <w:rsid w:val="00402794"/>
    <w:rsid w:val="00402F0A"/>
    <w:rsid w:val="0040508B"/>
    <w:rsid w:val="00406645"/>
    <w:rsid w:val="00406D8E"/>
    <w:rsid w:val="004074E6"/>
    <w:rsid w:val="00413A2E"/>
    <w:rsid w:val="00413CBC"/>
    <w:rsid w:val="00416420"/>
    <w:rsid w:val="004200F6"/>
    <w:rsid w:val="00421277"/>
    <w:rsid w:val="00421980"/>
    <w:rsid w:val="0042224B"/>
    <w:rsid w:val="00422869"/>
    <w:rsid w:val="004233DF"/>
    <w:rsid w:val="004241EB"/>
    <w:rsid w:val="00425271"/>
    <w:rsid w:val="00425878"/>
    <w:rsid w:val="00425AE1"/>
    <w:rsid w:val="0042631F"/>
    <w:rsid w:val="0042687C"/>
    <w:rsid w:val="00426F4A"/>
    <w:rsid w:val="004272F0"/>
    <w:rsid w:val="00427A81"/>
    <w:rsid w:val="00430C9F"/>
    <w:rsid w:val="00430F74"/>
    <w:rsid w:val="0043228F"/>
    <w:rsid w:val="004333A5"/>
    <w:rsid w:val="004352FD"/>
    <w:rsid w:val="004379A0"/>
    <w:rsid w:val="004400E2"/>
    <w:rsid w:val="0044048A"/>
    <w:rsid w:val="0044063D"/>
    <w:rsid w:val="00441E0A"/>
    <w:rsid w:val="004440E5"/>
    <w:rsid w:val="004467F5"/>
    <w:rsid w:val="00450B77"/>
    <w:rsid w:val="0045291D"/>
    <w:rsid w:val="0045293A"/>
    <w:rsid w:val="004536F5"/>
    <w:rsid w:val="004541AA"/>
    <w:rsid w:val="00454C13"/>
    <w:rsid w:val="00456601"/>
    <w:rsid w:val="0045750A"/>
    <w:rsid w:val="004601D3"/>
    <w:rsid w:val="00460867"/>
    <w:rsid w:val="004610FF"/>
    <w:rsid w:val="004619AE"/>
    <w:rsid w:val="00461A54"/>
    <w:rsid w:val="004643A8"/>
    <w:rsid w:val="00465562"/>
    <w:rsid w:val="00466723"/>
    <w:rsid w:val="00466DA6"/>
    <w:rsid w:val="00467A58"/>
    <w:rsid w:val="00467E2D"/>
    <w:rsid w:val="00470610"/>
    <w:rsid w:val="00471706"/>
    <w:rsid w:val="004721F1"/>
    <w:rsid w:val="00473271"/>
    <w:rsid w:val="004746A7"/>
    <w:rsid w:val="004755EF"/>
    <w:rsid w:val="004757C0"/>
    <w:rsid w:val="00475AB0"/>
    <w:rsid w:val="0047706D"/>
    <w:rsid w:val="004770B8"/>
    <w:rsid w:val="0047739A"/>
    <w:rsid w:val="004773FA"/>
    <w:rsid w:val="00477DFD"/>
    <w:rsid w:val="00480C82"/>
    <w:rsid w:val="0048260B"/>
    <w:rsid w:val="00482E86"/>
    <w:rsid w:val="00483DD3"/>
    <w:rsid w:val="00483E0D"/>
    <w:rsid w:val="004841D1"/>
    <w:rsid w:val="004853EA"/>
    <w:rsid w:val="004864BA"/>
    <w:rsid w:val="0048743F"/>
    <w:rsid w:val="00487818"/>
    <w:rsid w:val="00487AF7"/>
    <w:rsid w:val="004909DB"/>
    <w:rsid w:val="004933AB"/>
    <w:rsid w:val="004943CB"/>
    <w:rsid w:val="004944F4"/>
    <w:rsid w:val="0049512E"/>
    <w:rsid w:val="004961AD"/>
    <w:rsid w:val="004962FD"/>
    <w:rsid w:val="00496C28"/>
    <w:rsid w:val="00497556"/>
    <w:rsid w:val="0049758D"/>
    <w:rsid w:val="004A0016"/>
    <w:rsid w:val="004A104C"/>
    <w:rsid w:val="004A1E8B"/>
    <w:rsid w:val="004A21D8"/>
    <w:rsid w:val="004A21F9"/>
    <w:rsid w:val="004A2223"/>
    <w:rsid w:val="004A3449"/>
    <w:rsid w:val="004A3B44"/>
    <w:rsid w:val="004A3D39"/>
    <w:rsid w:val="004A3E64"/>
    <w:rsid w:val="004A59DD"/>
    <w:rsid w:val="004A60E2"/>
    <w:rsid w:val="004A6467"/>
    <w:rsid w:val="004A6989"/>
    <w:rsid w:val="004A7565"/>
    <w:rsid w:val="004A766C"/>
    <w:rsid w:val="004A77A9"/>
    <w:rsid w:val="004A784B"/>
    <w:rsid w:val="004A78D0"/>
    <w:rsid w:val="004B08D5"/>
    <w:rsid w:val="004B0B5A"/>
    <w:rsid w:val="004B0D9F"/>
    <w:rsid w:val="004B1C80"/>
    <w:rsid w:val="004B25C6"/>
    <w:rsid w:val="004B3845"/>
    <w:rsid w:val="004B3BEE"/>
    <w:rsid w:val="004B4161"/>
    <w:rsid w:val="004B4996"/>
    <w:rsid w:val="004B5C8C"/>
    <w:rsid w:val="004B7DEB"/>
    <w:rsid w:val="004C0194"/>
    <w:rsid w:val="004C1854"/>
    <w:rsid w:val="004C191A"/>
    <w:rsid w:val="004C2750"/>
    <w:rsid w:val="004C2BE4"/>
    <w:rsid w:val="004C332C"/>
    <w:rsid w:val="004C4E8F"/>
    <w:rsid w:val="004C57A5"/>
    <w:rsid w:val="004C6BC6"/>
    <w:rsid w:val="004C6F90"/>
    <w:rsid w:val="004C716D"/>
    <w:rsid w:val="004C72FB"/>
    <w:rsid w:val="004C7344"/>
    <w:rsid w:val="004D0B68"/>
    <w:rsid w:val="004D1242"/>
    <w:rsid w:val="004D1FB1"/>
    <w:rsid w:val="004D1FF1"/>
    <w:rsid w:val="004D20D4"/>
    <w:rsid w:val="004D25C8"/>
    <w:rsid w:val="004D2630"/>
    <w:rsid w:val="004D43CB"/>
    <w:rsid w:val="004D626F"/>
    <w:rsid w:val="004D73F4"/>
    <w:rsid w:val="004D7856"/>
    <w:rsid w:val="004D79C4"/>
    <w:rsid w:val="004D7D8A"/>
    <w:rsid w:val="004E01B5"/>
    <w:rsid w:val="004E0441"/>
    <w:rsid w:val="004E0BC0"/>
    <w:rsid w:val="004E2F58"/>
    <w:rsid w:val="004E3386"/>
    <w:rsid w:val="004E3B8F"/>
    <w:rsid w:val="004E5329"/>
    <w:rsid w:val="004E54D5"/>
    <w:rsid w:val="004E574E"/>
    <w:rsid w:val="004E5827"/>
    <w:rsid w:val="004E7960"/>
    <w:rsid w:val="004F051E"/>
    <w:rsid w:val="004F108F"/>
    <w:rsid w:val="004F1A42"/>
    <w:rsid w:val="004F3691"/>
    <w:rsid w:val="004F4900"/>
    <w:rsid w:val="004F5F50"/>
    <w:rsid w:val="004F60A7"/>
    <w:rsid w:val="004F6EF6"/>
    <w:rsid w:val="004F74FC"/>
    <w:rsid w:val="004F7D03"/>
    <w:rsid w:val="005010C9"/>
    <w:rsid w:val="00501493"/>
    <w:rsid w:val="0050243A"/>
    <w:rsid w:val="00502DA3"/>
    <w:rsid w:val="005030BB"/>
    <w:rsid w:val="00503ECA"/>
    <w:rsid w:val="00506053"/>
    <w:rsid w:val="00506250"/>
    <w:rsid w:val="0050654D"/>
    <w:rsid w:val="0050687D"/>
    <w:rsid w:val="00506C20"/>
    <w:rsid w:val="00510300"/>
    <w:rsid w:val="00510D19"/>
    <w:rsid w:val="00510E62"/>
    <w:rsid w:val="00511E21"/>
    <w:rsid w:val="00512518"/>
    <w:rsid w:val="005159AA"/>
    <w:rsid w:val="00516445"/>
    <w:rsid w:val="005170B7"/>
    <w:rsid w:val="00520523"/>
    <w:rsid w:val="0052086A"/>
    <w:rsid w:val="00521BF6"/>
    <w:rsid w:val="00523561"/>
    <w:rsid w:val="0052364B"/>
    <w:rsid w:val="00523C0D"/>
    <w:rsid w:val="0052483F"/>
    <w:rsid w:val="00524D06"/>
    <w:rsid w:val="00530D98"/>
    <w:rsid w:val="005326E2"/>
    <w:rsid w:val="0053344A"/>
    <w:rsid w:val="0053349D"/>
    <w:rsid w:val="00534926"/>
    <w:rsid w:val="00535831"/>
    <w:rsid w:val="00536C56"/>
    <w:rsid w:val="005373CA"/>
    <w:rsid w:val="00537C22"/>
    <w:rsid w:val="00540245"/>
    <w:rsid w:val="00541DC6"/>
    <w:rsid w:val="005434CF"/>
    <w:rsid w:val="00543DDE"/>
    <w:rsid w:val="00544954"/>
    <w:rsid w:val="00544C6E"/>
    <w:rsid w:val="00545EE5"/>
    <w:rsid w:val="0054628F"/>
    <w:rsid w:val="0054767B"/>
    <w:rsid w:val="005514F9"/>
    <w:rsid w:val="005532BB"/>
    <w:rsid w:val="00555DF0"/>
    <w:rsid w:val="005562E6"/>
    <w:rsid w:val="0056025C"/>
    <w:rsid w:val="005610F2"/>
    <w:rsid w:val="00561699"/>
    <w:rsid w:val="005618E2"/>
    <w:rsid w:val="00562966"/>
    <w:rsid w:val="005630FB"/>
    <w:rsid w:val="00565590"/>
    <w:rsid w:val="005656DE"/>
    <w:rsid w:val="00566DB2"/>
    <w:rsid w:val="00570CE5"/>
    <w:rsid w:val="00572A12"/>
    <w:rsid w:val="0057334E"/>
    <w:rsid w:val="005733A7"/>
    <w:rsid w:val="00573718"/>
    <w:rsid w:val="00574FFD"/>
    <w:rsid w:val="005755D5"/>
    <w:rsid w:val="005758B5"/>
    <w:rsid w:val="005759CE"/>
    <w:rsid w:val="00575CDE"/>
    <w:rsid w:val="0057624E"/>
    <w:rsid w:val="00576FAB"/>
    <w:rsid w:val="005834D5"/>
    <w:rsid w:val="00583F5D"/>
    <w:rsid w:val="00584EF0"/>
    <w:rsid w:val="00586C99"/>
    <w:rsid w:val="005879CD"/>
    <w:rsid w:val="0059005C"/>
    <w:rsid w:val="00590F31"/>
    <w:rsid w:val="00590FBD"/>
    <w:rsid w:val="00591A04"/>
    <w:rsid w:val="005922D1"/>
    <w:rsid w:val="00592670"/>
    <w:rsid w:val="005931AE"/>
    <w:rsid w:val="005940C8"/>
    <w:rsid w:val="00594CD8"/>
    <w:rsid w:val="0059546C"/>
    <w:rsid w:val="0059583B"/>
    <w:rsid w:val="0059592C"/>
    <w:rsid w:val="0059693A"/>
    <w:rsid w:val="00596F9E"/>
    <w:rsid w:val="005A1665"/>
    <w:rsid w:val="005A2088"/>
    <w:rsid w:val="005A24EB"/>
    <w:rsid w:val="005A2DDF"/>
    <w:rsid w:val="005A3D3C"/>
    <w:rsid w:val="005A5129"/>
    <w:rsid w:val="005A691F"/>
    <w:rsid w:val="005A7940"/>
    <w:rsid w:val="005A79ED"/>
    <w:rsid w:val="005B000A"/>
    <w:rsid w:val="005B0EE1"/>
    <w:rsid w:val="005B197F"/>
    <w:rsid w:val="005B2A72"/>
    <w:rsid w:val="005B3253"/>
    <w:rsid w:val="005B3A28"/>
    <w:rsid w:val="005B3A6E"/>
    <w:rsid w:val="005B4B6B"/>
    <w:rsid w:val="005B4BCC"/>
    <w:rsid w:val="005B5471"/>
    <w:rsid w:val="005B7AD8"/>
    <w:rsid w:val="005B7DC8"/>
    <w:rsid w:val="005B7FD2"/>
    <w:rsid w:val="005C082E"/>
    <w:rsid w:val="005C16B1"/>
    <w:rsid w:val="005C1ADC"/>
    <w:rsid w:val="005C1BD3"/>
    <w:rsid w:val="005C3195"/>
    <w:rsid w:val="005C651F"/>
    <w:rsid w:val="005C6CCD"/>
    <w:rsid w:val="005C7793"/>
    <w:rsid w:val="005D0578"/>
    <w:rsid w:val="005D0AF4"/>
    <w:rsid w:val="005D121D"/>
    <w:rsid w:val="005D156C"/>
    <w:rsid w:val="005D16A9"/>
    <w:rsid w:val="005D2A87"/>
    <w:rsid w:val="005D3B81"/>
    <w:rsid w:val="005D4518"/>
    <w:rsid w:val="005D4B27"/>
    <w:rsid w:val="005D4C49"/>
    <w:rsid w:val="005D4E8E"/>
    <w:rsid w:val="005D528B"/>
    <w:rsid w:val="005D5465"/>
    <w:rsid w:val="005D5CCF"/>
    <w:rsid w:val="005D6404"/>
    <w:rsid w:val="005D7634"/>
    <w:rsid w:val="005D7751"/>
    <w:rsid w:val="005D7A3E"/>
    <w:rsid w:val="005E0747"/>
    <w:rsid w:val="005E08FF"/>
    <w:rsid w:val="005E0DE2"/>
    <w:rsid w:val="005E2562"/>
    <w:rsid w:val="005E281D"/>
    <w:rsid w:val="005E2A18"/>
    <w:rsid w:val="005E2BCB"/>
    <w:rsid w:val="005E31B7"/>
    <w:rsid w:val="005E33BD"/>
    <w:rsid w:val="005E43C4"/>
    <w:rsid w:val="005E4B50"/>
    <w:rsid w:val="005E51A3"/>
    <w:rsid w:val="005E63BC"/>
    <w:rsid w:val="005E6A69"/>
    <w:rsid w:val="005E7BFB"/>
    <w:rsid w:val="005F0687"/>
    <w:rsid w:val="005F15C1"/>
    <w:rsid w:val="005F18D5"/>
    <w:rsid w:val="005F2BB2"/>
    <w:rsid w:val="005F3AA8"/>
    <w:rsid w:val="005F4312"/>
    <w:rsid w:val="005F4411"/>
    <w:rsid w:val="005F58FA"/>
    <w:rsid w:val="005F59AC"/>
    <w:rsid w:val="005F66EB"/>
    <w:rsid w:val="00600344"/>
    <w:rsid w:val="00600F7B"/>
    <w:rsid w:val="00602902"/>
    <w:rsid w:val="00602BCF"/>
    <w:rsid w:val="006030D9"/>
    <w:rsid w:val="0060392D"/>
    <w:rsid w:val="00603A32"/>
    <w:rsid w:val="00603D55"/>
    <w:rsid w:val="00603ED0"/>
    <w:rsid w:val="006047DB"/>
    <w:rsid w:val="00604C41"/>
    <w:rsid w:val="00604E2D"/>
    <w:rsid w:val="00605395"/>
    <w:rsid w:val="006065D4"/>
    <w:rsid w:val="00607254"/>
    <w:rsid w:val="006078E4"/>
    <w:rsid w:val="00607B72"/>
    <w:rsid w:val="006100B1"/>
    <w:rsid w:val="006101AC"/>
    <w:rsid w:val="00610321"/>
    <w:rsid w:val="006105FC"/>
    <w:rsid w:val="0061325C"/>
    <w:rsid w:val="006137F1"/>
    <w:rsid w:val="006146CA"/>
    <w:rsid w:val="00614F5F"/>
    <w:rsid w:val="00617D38"/>
    <w:rsid w:val="00617E35"/>
    <w:rsid w:val="00620514"/>
    <w:rsid w:val="00624C6C"/>
    <w:rsid w:val="00624D2A"/>
    <w:rsid w:val="00625DDE"/>
    <w:rsid w:val="00626836"/>
    <w:rsid w:val="00627A26"/>
    <w:rsid w:val="00627A2F"/>
    <w:rsid w:val="00630AF9"/>
    <w:rsid w:val="00630D02"/>
    <w:rsid w:val="006329EB"/>
    <w:rsid w:val="00632D24"/>
    <w:rsid w:val="00633657"/>
    <w:rsid w:val="006337EF"/>
    <w:rsid w:val="00633960"/>
    <w:rsid w:val="0063452B"/>
    <w:rsid w:val="00634BDF"/>
    <w:rsid w:val="00635637"/>
    <w:rsid w:val="006362E3"/>
    <w:rsid w:val="00636A6A"/>
    <w:rsid w:val="006372B1"/>
    <w:rsid w:val="006378C9"/>
    <w:rsid w:val="00637BEC"/>
    <w:rsid w:val="0064043F"/>
    <w:rsid w:val="0064286F"/>
    <w:rsid w:val="00643175"/>
    <w:rsid w:val="00643195"/>
    <w:rsid w:val="00644894"/>
    <w:rsid w:val="006472F8"/>
    <w:rsid w:val="00647539"/>
    <w:rsid w:val="00647FAF"/>
    <w:rsid w:val="00651471"/>
    <w:rsid w:val="006521C1"/>
    <w:rsid w:val="006537DC"/>
    <w:rsid w:val="00653964"/>
    <w:rsid w:val="006539F1"/>
    <w:rsid w:val="006543EC"/>
    <w:rsid w:val="00654B4D"/>
    <w:rsid w:val="006554FC"/>
    <w:rsid w:val="00656B7E"/>
    <w:rsid w:val="00656F54"/>
    <w:rsid w:val="00657022"/>
    <w:rsid w:val="00662178"/>
    <w:rsid w:val="006622C4"/>
    <w:rsid w:val="0066292C"/>
    <w:rsid w:val="00662CF1"/>
    <w:rsid w:val="00662EFC"/>
    <w:rsid w:val="00663005"/>
    <w:rsid w:val="0066303A"/>
    <w:rsid w:val="00663218"/>
    <w:rsid w:val="006633EA"/>
    <w:rsid w:val="006638EC"/>
    <w:rsid w:val="00663AE3"/>
    <w:rsid w:val="0066427E"/>
    <w:rsid w:val="00664363"/>
    <w:rsid w:val="00664E95"/>
    <w:rsid w:val="006651B0"/>
    <w:rsid w:val="00665DBE"/>
    <w:rsid w:val="00666915"/>
    <w:rsid w:val="0066720B"/>
    <w:rsid w:val="00667A6E"/>
    <w:rsid w:val="00667B02"/>
    <w:rsid w:val="006704BB"/>
    <w:rsid w:val="0067097C"/>
    <w:rsid w:val="0067146D"/>
    <w:rsid w:val="00672470"/>
    <w:rsid w:val="006726B1"/>
    <w:rsid w:val="006729E4"/>
    <w:rsid w:val="00672C02"/>
    <w:rsid w:val="006739F7"/>
    <w:rsid w:val="00674A8A"/>
    <w:rsid w:val="0067788D"/>
    <w:rsid w:val="006778B8"/>
    <w:rsid w:val="006829EE"/>
    <w:rsid w:val="0068422F"/>
    <w:rsid w:val="006856E9"/>
    <w:rsid w:val="00685E0F"/>
    <w:rsid w:val="00686DE7"/>
    <w:rsid w:val="0068738E"/>
    <w:rsid w:val="006900FB"/>
    <w:rsid w:val="006901D6"/>
    <w:rsid w:val="006919EF"/>
    <w:rsid w:val="00693FE4"/>
    <w:rsid w:val="006941BE"/>
    <w:rsid w:val="00694980"/>
    <w:rsid w:val="006965A2"/>
    <w:rsid w:val="00696C93"/>
    <w:rsid w:val="00697DA1"/>
    <w:rsid w:val="00697E54"/>
    <w:rsid w:val="006A00CA"/>
    <w:rsid w:val="006A0421"/>
    <w:rsid w:val="006A21CE"/>
    <w:rsid w:val="006A31F1"/>
    <w:rsid w:val="006A41DE"/>
    <w:rsid w:val="006A4FFD"/>
    <w:rsid w:val="006A5BA0"/>
    <w:rsid w:val="006A6717"/>
    <w:rsid w:val="006A6905"/>
    <w:rsid w:val="006A7828"/>
    <w:rsid w:val="006B06B4"/>
    <w:rsid w:val="006B1F0B"/>
    <w:rsid w:val="006B20CC"/>
    <w:rsid w:val="006B2295"/>
    <w:rsid w:val="006B2E39"/>
    <w:rsid w:val="006B3C70"/>
    <w:rsid w:val="006B48AC"/>
    <w:rsid w:val="006B48C1"/>
    <w:rsid w:val="006B48F0"/>
    <w:rsid w:val="006B494C"/>
    <w:rsid w:val="006B5B33"/>
    <w:rsid w:val="006B5CAE"/>
    <w:rsid w:val="006B7736"/>
    <w:rsid w:val="006C05A8"/>
    <w:rsid w:val="006C242D"/>
    <w:rsid w:val="006C2916"/>
    <w:rsid w:val="006C3438"/>
    <w:rsid w:val="006C38B1"/>
    <w:rsid w:val="006C3BC7"/>
    <w:rsid w:val="006C3C76"/>
    <w:rsid w:val="006C3EB1"/>
    <w:rsid w:val="006C4995"/>
    <w:rsid w:val="006C5992"/>
    <w:rsid w:val="006C605A"/>
    <w:rsid w:val="006C67B8"/>
    <w:rsid w:val="006C69C0"/>
    <w:rsid w:val="006D2BBF"/>
    <w:rsid w:val="006D2F9F"/>
    <w:rsid w:val="006D4889"/>
    <w:rsid w:val="006D48E2"/>
    <w:rsid w:val="006D5246"/>
    <w:rsid w:val="006D5634"/>
    <w:rsid w:val="006D6829"/>
    <w:rsid w:val="006D70F4"/>
    <w:rsid w:val="006D7CA6"/>
    <w:rsid w:val="006D7DDC"/>
    <w:rsid w:val="006E19C3"/>
    <w:rsid w:val="006E1F44"/>
    <w:rsid w:val="006E2C70"/>
    <w:rsid w:val="006E357D"/>
    <w:rsid w:val="006E41FA"/>
    <w:rsid w:val="006E49F8"/>
    <w:rsid w:val="006E521A"/>
    <w:rsid w:val="006E5A41"/>
    <w:rsid w:val="006E5B44"/>
    <w:rsid w:val="006E5F38"/>
    <w:rsid w:val="006E6DA6"/>
    <w:rsid w:val="006E763A"/>
    <w:rsid w:val="006E7CAB"/>
    <w:rsid w:val="006F0013"/>
    <w:rsid w:val="006F0205"/>
    <w:rsid w:val="006F0B17"/>
    <w:rsid w:val="006F12B1"/>
    <w:rsid w:val="006F1DA8"/>
    <w:rsid w:val="006F2713"/>
    <w:rsid w:val="006F3567"/>
    <w:rsid w:val="006F36A2"/>
    <w:rsid w:val="006F3CEF"/>
    <w:rsid w:val="006F42A4"/>
    <w:rsid w:val="006F4E7D"/>
    <w:rsid w:val="006F57CB"/>
    <w:rsid w:val="006F5E64"/>
    <w:rsid w:val="006F73E9"/>
    <w:rsid w:val="00704108"/>
    <w:rsid w:val="007041C9"/>
    <w:rsid w:val="00705926"/>
    <w:rsid w:val="0070646E"/>
    <w:rsid w:val="007075ED"/>
    <w:rsid w:val="00707D8A"/>
    <w:rsid w:val="00711062"/>
    <w:rsid w:val="00711725"/>
    <w:rsid w:val="00712160"/>
    <w:rsid w:val="00713F7E"/>
    <w:rsid w:val="00715971"/>
    <w:rsid w:val="00715B77"/>
    <w:rsid w:val="00716BC0"/>
    <w:rsid w:val="0071709D"/>
    <w:rsid w:val="007170FA"/>
    <w:rsid w:val="0072088E"/>
    <w:rsid w:val="00721085"/>
    <w:rsid w:val="00721589"/>
    <w:rsid w:val="00721699"/>
    <w:rsid w:val="0072350F"/>
    <w:rsid w:val="0072422D"/>
    <w:rsid w:val="00724E7A"/>
    <w:rsid w:val="00724FC8"/>
    <w:rsid w:val="007252AB"/>
    <w:rsid w:val="007253D5"/>
    <w:rsid w:val="00726659"/>
    <w:rsid w:val="007266EF"/>
    <w:rsid w:val="007307C3"/>
    <w:rsid w:val="0073108B"/>
    <w:rsid w:val="00732254"/>
    <w:rsid w:val="0073229B"/>
    <w:rsid w:val="00732544"/>
    <w:rsid w:val="0073367E"/>
    <w:rsid w:val="00734203"/>
    <w:rsid w:val="007367F9"/>
    <w:rsid w:val="00736834"/>
    <w:rsid w:val="007374E4"/>
    <w:rsid w:val="00737957"/>
    <w:rsid w:val="007429C2"/>
    <w:rsid w:val="00742B0A"/>
    <w:rsid w:val="00743DB8"/>
    <w:rsid w:val="00744A76"/>
    <w:rsid w:val="0074557B"/>
    <w:rsid w:val="007463BC"/>
    <w:rsid w:val="0074661A"/>
    <w:rsid w:val="00750735"/>
    <w:rsid w:val="00750C2D"/>
    <w:rsid w:val="00751471"/>
    <w:rsid w:val="0075237D"/>
    <w:rsid w:val="00752386"/>
    <w:rsid w:val="007526FE"/>
    <w:rsid w:val="0075419C"/>
    <w:rsid w:val="0075555E"/>
    <w:rsid w:val="00756017"/>
    <w:rsid w:val="007561B2"/>
    <w:rsid w:val="007565D7"/>
    <w:rsid w:val="00756865"/>
    <w:rsid w:val="00756D70"/>
    <w:rsid w:val="00757254"/>
    <w:rsid w:val="00757264"/>
    <w:rsid w:val="007573A5"/>
    <w:rsid w:val="0076090D"/>
    <w:rsid w:val="00761C9D"/>
    <w:rsid w:val="00761F81"/>
    <w:rsid w:val="00762E9B"/>
    <w:rsid w:val="0076339D"/>
    <w:rsid w:val="007638FA"/>
    <w:rsid w:val="007645A9"/>
    <w:rsid w:val="00764ED2"/>
    <w:rsid w:val="00765610"/>
    <w:rsid w:val="00770864"/>
    <w:rsid w:val="00770AF1"/>
    <w:rsid w:val="0077112F"/>
    <w:rsid w:val="00772429"/>
    <w:rsid w:val="00772864"/>
    <w:rsid w:val="00772DCE"/>
    <w:rsid w:val="00774B63"/>
    <w:rsid w:val="00775378"/>
    <w:rsid w:val="007753E7"/>
    <w:rsid w:val="00775BD4"/>
    <w:rsid w:val="0077632E"/>
    <w:rsid w:val="0077680A"/>
    <w:rsid w:val="0077714F"/>
    <w:rsid w:val="007772B7"/>
    <w:rsid w:val="00780C17"/>
    <w:rsid w:val="00782038"/>
    <w:rsid w:val="0078250C"/>
    <w:rsid w:val="007840BE"/>
    <w:rsid w:val="00784BFA"/>
    <w:rsid w:val="00784ECB"/>
    <w:rsid w:val="00787FEA"/>
    <w:rsid w:val="007911F6"/>
    <w:rsid w:val="007928F8"/>
    <w:rsid w:val="00792EAC"/>
    <w:rsid w:val="007937A2"/>
    <w:rsid w:val="00793988"/>
    <w:rsid w:val="00794D5C"/>
    <w:rsid w:val="007971B9"/>
    <w:rsid w:val="007A051D"/>
    <w:rsid w:val="007A06F5"/>
    <w:rsid w:val="007A0BDD"/>
    <w:rsid w:val="007A125B"/>
    <w:rsid w:val="007A1C0A"/>
    <w:rsid w:val="007A2EC4"/>
    <w:rsid w:val="007A3747"/>
    <w:rsid w:val="007A6F3C"/>
    <w:rsid w:val="007A77E7"/>
    <w:rsid w:val="007B0655"/>
    <w:rsid w:val="007B1DFB"/>
    <w:rsid w:val="007B2975"/>
    <w:rsid w:val="007B2D1E"/>
    <w:rsid w:val="007B3FA8"/>
    <w:rsid w:val="007B5C37"/>
    <w:rsid w:val="007B6131"/>
    <w:rsid w:val="007C0586"/>
    <w:rsid w:val="007C058D"/>
    <w:rsid w:val="007C1309"/>
    <w:rsid w:val="007C21A3"/>
    <w:rsid w:val="007C32B6"/>
    <w:rsid w:val="007C3771"/>
    <w:rsid w:val="007C5C13"/>
    <w:rsid w:val="007C5EE9"/>
    <w:rsid w:val="007C67AB"/>
    <w:rsid w:val="007C6BDF"/>
    <w:rsid w:val="007C7851"/>
    <w:rsid w:val="007C7E48"/>
    <w:rsid w:val="007D0901"/>
    <w:rsid w:val="007D1018"/>
    <w:rsid w:val="007D161D"/>
    <w:rsid w:val="007D18EC"/>
    <w:rsid w:val="007D2121"/>
    <w:rsid w:val="007D3A5D"/>
    <w:rsid w:val="007D4411"/>
    <w:rsid w:val="007D671D"/>
    <w:rsid w:val="007D7C61"/>
    <w:rsid w:val="007E00AF"/>
    <w:rsid w:val="007E2182"/>
    <w:rsid w:val="007E4895"/>
    <w:rsid w:val="007E55AC"/>
    <w:rsid w:val="007E584A"/>
    <w:rsid w:val="007E5BF0"/>
    <w:rsid w:val="007E66B9"/>
    <w:rsid w:val="007F04D8"/>
    <w:rsid w:val="007F084C"/>
    <w:rsid w:val="007F0F11"/>
    <w:rsid w:val="007F1E2E"/>
    <w:rsid w:val="007F230D"/>
    <w:rsid w:val="007F2544"/>
    <w:rsid w:val="007F3993"/>
    <w:rsid w:val="007F408C"/>
    <w:rsid w:val="007F4205"/>
    <w:rsid w:val="007F4DBB"/>
    <w:rsid w:val="007F6ABE"/>
    <w:rsid w:val="007F741D"/>
    <w:rsid w:val="00800922"/>
    <w:rsid w:val="00800BB3"/>
    <w:rsid w:val="00800C70"/>
    <w:rsid w:val="00800D61"/>
    <w:rsid w:val="00800D84"/>
    <w:rsid w:val="00800EDB"/>
    <w:rsid w:val="00800F16"/>
    <w:rsid w:val="00801CDC"/>
    <w:rsid w:val="008023A3"/>
    <w:rsid w:val="00802654"/>
    <w:rsid w:val="00803FDE"/>
    <w:rsid w:val="00804249"/>
    <w:rsid w:val="00806075"/>
    <w:rsid w:val="00807E3C"/>
    <w:rsid w:val="00810589"/>
    <w:rsid w:val="008107B2"/>
    <w:rsid w:val="0081138E"/>
    <w:rsid w:val="00812268"/>
    <w:rsid w:val="008135C2"/>
    <w:rsid w:val="00814599"/>
    <w:rsid w:val="008155AA"/>
    <w:rsid w:val="00816B39"/>
    <w:rsid w:val="00816E30"/>
    <w:rsid w:val="008174F7"/>
    <w:rsid w:val="00817D3B"/>
    <w:rsid w:val="00820911"/>
    <w:rsid w:val="008214C5"/>
    <w:rsid w:val="00821B56"/>
    <w:rsid w:val="00822872"/>
    <w:rsid w:val="00822917"/>
    <w:rsid w:val="00822E6E"/>
    <w:rsid w:val="00823CA5"/>
    <w:rsid w:val="00824B7A"/>
    <w:rsid w:val="008270A2"/>
    <w:rsid w:val="00830482"/>
    <w:rsid w:val="008317C2"/>
    <w:rsid w:val="008319FE"/>
    <w:rsid w:val="00831C92"/>
    <w:rsid w:val="00831CC0"/>
    <w:rsid w:val="00831DBA"/>
    <w:rsid w:val="0083356D"/>
    <w:rsid w:val="00833832"/>
    <w:rsid w:val="00833A4E"/>
    <w:rsid w:val="0083400B"/>
    <w:rsid w:val="0083422D"/>
    <w:rsid w:val="00834235"/>
    <w:rsid w:val="008349AB"/>
    <w:rsid w:val="008349B1"/>
    <w:rsid w:val="00834E75"/>
    <w:rsid w:val="00834F3C"/>
    <w:rsid w:val="008353AA"/>
    <w:rsid w:val="00836605"/>
    <w:rsid w:val="00837488"/>
    <w:rsid w:val="0084103F"/>
    <w:rsid w:val="008412E2"/>
    <w:rsid w:val="00841DE9"/>
    <w:rsid w:val="0084294D"/>
    <w:rsid w:val="00843676"/>
    <w:rsid w:val="00843905"/>
    <w:rsid w:val="00843963"/>
    <w:rsid w:val="00845E6D"/>
    <w:rsid w:val="008465F9"/>
    <w:rsid w:val="008470F5"/>
    <w:rsid w:val="00850274"/>
    <w:rsid w:val="00850A3A"/>
    <w:rsid w:val="00851B95"/>
    <w:rsid w:val="00852A31"/>
    <w:rsid w:val="00853667"/>
    <w:rsid w:val="00853930"/>
    <w:rsid w:val="00853FF2"/>
    <w:rsid w:val="008544F4"/>
    <w:rsid w:val="008546B3"/>
    <w:rsid w:val="00854FDC"/>
    <w:rsid w:val="008550A3"/>
    <w:rsid w:val="00855B8B"/>
    <w:rsid w:val="00856DF0"/>
    <w:rsid w:val="00856E86"/>
    <w:rsid w:val="008579FF"/>
    <w:rsid w:val="008605DB"/>
    <w:rsid w:val="00860A0A"/>
    <w:rsid w:val="00860E88"/>
    <w:rsid w:val="00861568"/>
    <w:rsid w:val="0086188B"/>
    <w:rsid w:val="00862869"/>
    <w:rsid w:val="00863555"/>
    <w:rsid w:val="00863F56"/>
    <w:rsid w:val="0086501C"/>
    <w:rsid w:val="008652EB"/>
    <w:rsid w:val="0086627C"/>
    <w:rsid w:val="00866E4F"/>
    <w:rsid w:val="00867127"/>
    <w:rsid w:val="00873CD6"/>
    <w:rsid w:val="00873F53"/>
    <w:rsid w:val="008743C8"/>
    <w:rsid w:val="00875EBF"/>
    <w:rsid w:val="00876713"/>
    <w:rsid w:val="00876A1C"/>
    <w:rsid w:val="0087705D"/>
    <w:rsid w:val="00877ADD"/>
    <w:rsid w:val="008809D8"/>
    <w:rsid w:val="00880D08"/>
    <w:rsid w:val="0088134D"/>
    <w:rsid w:val="0088202E"/>
    <w:rsid w:val="0088291B"/>
    <w:rsid w:val="008842BD"/>
    <w:rsid w:val="00885D5E"/>
    <w:rsid w:val="00885EC4"/>
    <w:rsid w:val="00887F31"/>
    <w:rsid w:val="00890317"/>
    <w:rsid w:val="00891212"/>
    <w:rsid w:val="00892D51"/>
    <w:rsid w:val="00894B40"/>
    <w:rsid w:val="00895113"/>
    <w:rsid w:val="00895B3F"/>
    <w:rsid w:val="00895F34"/>
    <w:rsid w:val="008974D8"/>
    <w:rsid w:val="00897B59"/>
    <w:rsid w:val="008A03DE"/>
    <w:rsid w:val="008A1FE4"/>
    <w:rsid w:val="008A22E7"/>
    <w:rsid w:val="008A2FF9"/>
    <w:rsid w:val="008A3B96"/>
    <w:rsid w:val="008A3C13"/>
    <w:rsid w:val="008A3C36"/>
    <w:rsid w:val="008A4DF7"/>
    <w:rsid w:val="008A58CC"/>
    <w:rsid w:val="008A6AF0"/>
    <w:rsid w:val="008A7381"/>
    <w:rsid w:val="008A78A3"/>
    <w:rsid w:val="008B02D4"/>
    <w:rsid w:val="008B0326"/>
    <w:rsid w:val="008B03E4"/>
    <w:rsid w:val="008B18B9"/>
    <w:rsid w:val="008B1C26"/>
    <w:rsid w:val="008B369A"/>
    <w:rsid w:val="008B4C02"/>
    <w:rsid w:val="008B5246"/>
    <w:rsid w:val="008B57D0"/>
    <w:rsid w:val="008B66AA"/>
    <w:rsid w:val="008B6AE2"/>
    <w:rsid w:val="008B6AE8"/>
    <w:rsid w:val="008C08D5"/>
    <w:rsid w:val="008C22A5"/>
    <w:rsid w:val="008C2491"/>
    <w:rsid w:val="008C27C4"/>
    <w:rsid w:val="008C3C53"/>
    <w:rsid w:val="008C6230"/>
    <w:rsid w:val="008C6D57"/>
    <w:rsid w:val="008C7113"/>
    <w:rsid w:val="008C7BEE"/>
    <w:rsid w:val="008D2E32"/>
    <w:rsid w:val="008D4E91"/>
    <w:rsid w:val="008D59A3"/>
    <w:rsid w:val="008D5DEC"/>
    <w:rsid w:val="008D63D3"/>
    <w:rsid w:val="008D67BC"/>
    <w:rsid w:val="008E026C"/>
    <w:rsid w:val="008E1B59"/>
    <w:rsid w:val="008E391C"/>
    <w:rsid w:val="008E4183"/>
    <w:rsid w:val="008E4C72"/>
    <w:rsid w:val="008E52EE"/>
    <w:rsid w:val="008E548D"/>
    <w:rsid w:val="008E5876"/>
    <w:rsid w:val="008E68E9"/>
    <w:rsid w:val="008E6FCC"/>
    <w:rsid w:val="008E7278"/>
    <w:rsid w:val="008F0377"/>
    <w:rsid w:val="008F0589"/>
    <w:rsid w:val="008F1E8E"/>
    <w:rsid w:val="008F21CC"/>
    <w:rsid w:val="008F3092"/>
    <w:rsid w:val="008F3144"/>
    <w:rsid w:val="008F3499"/>
    <w:rsid w:val="008F3A7B"/>
    <w:rsid w:val="008F4241"/>
    <w:rsid w:val="008F4F91"/>
    <w:rsid w:val="008F5C1F"/>
    <w:rsid w:val="008F5D35"/>
    <w:rsid w:val="008F5D48"/>
    <w:rsid w:val="008F737C"/>
    <w:rsid w:val="008F7F00"/>
    <w:rsid w:val="009003F0"/>
    <w:rsid w:val="00900578"/>
    <w:rsid w:val="0090164F"/>
    <w:rsid w:val="00902CAF"/>
    <w:rsid w:val="00902D15"/>
    <w:rsid w:val="00902D6D"/>
    <w:rsid w:val="009051F0"/>
    <w:rsid w:val="00905281"/>
    <w:rsid w:val="009059D7"/>
    <w:rsid w:val="00905CC7"/>
    <w:rsid w:val="00905D7B"/>
    <w:rsid w:val="00906EF0"/>
    <w:rsid w:val="00906F45"/>
    <w:rsid w:val="00907278"/>
    <w:rsid w:val="0091029B"/>
    <w:rsid w:val="00910F89"/>
    <w:rsid w:val="009111D6"/>
    <w:rsid w:val="00911667"/>
    <w:rsid w:val="00911D0A"/>
    <w:rsid w:val="00912525"/>
    <w:rsid w:val="0091436E"/>
    <w:rsid w:val="009148A8"/>
    <w:rsid w:val="00914905"/>
    <w:rsid w:val="009157BD"/>
    <w:rsid w:val="009157F4"/>
    <w:rsid w:val="00915B5E"/>
    <w:rsid w:val="00917AF7"/>
    <w:rsid w:val="00921BC2"/>
    <w:rsid w:val="00921DBE"/>
    <w:rsid w:val="0092210A"/>
    <w:rsid w:val="009223E2"/>
    <w:rsid w:val="00923E7B"/>
    <w:rsid w:val="0092509B"/>
    <w:rsid w:val="00925D92"/>
    <w:rsid w:val="00925F40"/>
    <w:rsid w:val="00926304"/>
    <w:rsid w:val="00927E60"/>
    <w:rsid w:val="009309C0"/>
    <w:rsid w:val="00930CFF"/>
    <w:rsid w:val="00932CFD"/>
    <w:rsid w:val="00933379"/>
    <w:rsid w:val="009347A4"/>
    <w:rsid w:val="00934BCA"/>
    <w:rsid w:val="00934C29"/>
    <w:rsid w:val="00934D45"/>
    <w:rsid w:val="00935541"/>
    <w:rsid w:val="00935963"/>
    <w:rsid w:val="00936C32"/>
    <w:rsid w:val="00937912"/>
    <w:rsid w:val="00940F3A"/>
    <w:rsid w:val="0094206C"/>
    <w:rsid w:val="009437B0"/>
    <w:rsid w:val="00944411"/>
    <w:rsid w:val="009444BD"/>
    <w:rsid w:val="009449E5"/>
    <w:rsid w:val="009473D0"/>
    <w:rsid w:val="00947CAD"/>
    <w:rsid w:val="00950082"/>
    <w:rsid w:val="00950A62"/>
    <w:rsid w:val="0095267E"/>
    <w:rsid w:val="00953AD7"/>
    <w:rsid w:val="00953FFA"/>
    <w:rsid w:val="009545CC"/>
    <w:rsid w:val="00956CCF"/>
    <w:rsid w:val="00957820"/>
    <w:rsid w:val="00960616"/>
    <w:rsid w:val="0096139A"/>
    <w:rsid w:val="00961AFD"/>
    <w:rsid w:val="00962064"/>
    <w:rsid w:val="00962F43"/>
    <w:rsid w:val="00963089"/>
    <w:rsid w:val="009630C1"/>
    <w:rsid w:val="00963207"/>
    <w:rsid w:val="00963A35"/>
    <w:rsid w:val="00963FEB"/>
    <w:rsid w:val="0096501C"/>
    <w:rsid w:val="0096546C"/>
    <w:rsid w:val="00965676"/>
    <w:rsid w:val="00965BB7"/>
    <w:rsid w:val="009673B8"/>
    <w:rsid w:val="0096779D"/>
    <w:rsid w:val="00967C33"/>
    <w:rsid w:val="00970421"/>
    <w:rsid w:val="00970501"/>
    <w:rsid w:val="009709C5"/>
    <w:rsid w:val="00972142"/>
    <w:rsid w:val="00972508"/>
    <w:rsid w:val="00972D3C"/>
    <w:rsid w:val="00974F25"/>
    <w:rsid w:val="00977143"/>
    <w:rsid w:val="00977D1B"/>
    <w:rsid w:val="009801A5"/>
    <w:rsid w:val="00980BDB"/>
    <w:rsid w:val="00981FC7"/>
    <w:rsid w:val="009824A7"/>
    <w:rsid w:val="00982B1A"/>
    <w:rsid w:val="00982C87"/>
    <w:rsid w:val="00982DDC"/>
    <w:rsid w:val="0098304D"/>
    <w:rsid w:val="009836F6"/>
    <w:rsid w:val="00983CCB"/>
    <w:rsid w:val="0098585B"/>
    <w:rsid w:val="00985E4B"/>
    <w:rsid w:val="009861B5"/>
    <w:rsid w:val="00986B4E"/>
    <w:rsid w:val="0098732D"/>
    <w:rsid w:val="00990382"/>
    <w:rsid w:val="00990ACD"/>
    <w:rsid w:val="0099105C"/>
    <w:rsid w:val="00991B12"/>
    <w:rsid w:val="00992510"/>
    <w:rsid w:val="00993B92"/>
    <w:rsid w:val="00994501"/>
    <w:rsid w:val="00995C6E"/>
    <w:rsid w:val="009A29E0"/>
    <w:rsid w:val="009A3CE5"/>
    <w:rsid w:val="009A536B"/>
    <w:rsid w:val="009A752F"/>
    <w:rsid w:val="009B235F"/>
    <w:rsid w:val="009B37CC"/>
    <w:rsid w:val="009B4501"/>
    <w:rsid w:val="009B49A7"/>
    <w:rsid w:val="009B4EB4"/>
    <w:rsid w:val="009B54CD"/>
    <w:rsid w:val="009B5CCF"/>
    <w:rsid w:val="009B6F7A"/>
    <w:rsid w:val="009C0022"/>
    <w:rsid w:val="009C14CA"/>
    <w:rsid w:val="009C2BE6"/>
    <w:rsid w:val="009C48B8"/>
    <w:rsid w:val="009C5097"/>
    <w:rsid w:val="009C59BB"/>
    <w:rsid w:val="009C6FF7"/>
    <w:rsid w:val="009C706F"/>
    <w:rsid w:val="009C7E31"/>
    <w:rsid w:val="009D1879"/>
    <w:rsid w:val="009D249C"/>
    <w:rsid w:val="009D2CE7"/>
    <w:rsid w:val="009D3B86"/>
    <w:rsid w:val="009D42BD"/>
    <w:rsid w:val="009D68D4"/>
    <w:rsid w:val="009D6D21"/>
    <w:rsid w:val="009D711C"/>
    <w:rsid w:val="009D7220"/>
    <w:rsid w:val="009D78AD"/>
    <w:rsid w:val="009E0735"/>
    <w:rsid w:val="009E110E"/>
    <w:rsid w:val="009E1694"/>
    <w:rsid w:val="009E24FA"/>
    <w:rsid w:val="009E3FE1"/>
    <w:rsid w:val="009E4458"/>
    <w:rsid w:val="009E45AE"/>
    <w:rsid w:val="009E4DEE"/>
    <w:rsid w:val="009E4F29"/>
    <w:rsid w:val="009E70EC"/>
    <w:rsid w:val="009E756E"/>
    <w:rsid w:val="009E7E5D"/>
    <w:rsid w:val="009F039A"/>
    <w:rsid w:val="009F0505"/>
    <w:rsid w:val="009F1589"/>
    <w:rsid w:val="009F1994"/>
    <w:rsid w:val="009F1DCF"/>
    <w:rsid w:val="009F22BA"/>
    <w:rsid w:val="009F2585"/>
    <w:rsid w:val="009F311D"/>
    <w:rsid w:val="009F43B7"/>
    <w:rsid w:val="009F7654"/>
    <w:rsid w:val="009F7EB4"/>
    <w:rsid w:val="00A010E7"/>
    <w:rsid w:val="00A02584"/>
    <w:rsid w:val="00A028B2"/>
    <w:rsid w:val="00A03EE5"/>
    <w:rsid w:val="00A0485D"/>
    <w:rsid w:val="00A04BFF"/>
    <w:rsid w:val="00A04F5E"/>
    <w:rsid w:val="00A05C88"/>
    <w:rsid w:val="00A1091F"/>
    <w:rsid w:val="00A12B90"/>
    <w:rsid w:val="00A137AC"/>
    <w:rsid w:val="00A137D8"/>
    <w:rsid w:val="00A14ACC"/>
    <w:rsid w:val="00A14D1F"/>
    <w:rsid w:val="00A15534"/>
    <w:rsid w:val="00A157C7"/>
    <w:rsid w:val="00A20041"/>
    <w:rsid w:val="00A200C7"/>
    <w:rsid w:val="00A206E6"/>
    <w:rsid w:val="00A20A6D"/>
    <w:rsid w:val="00A21927"/>
    <w:rsid w:val="00A22B06"/>
    <w:rsid w:val="00A23578"/>
    <w:rsid w:val="00A24114"/>
    <w:rsid w:val="00A24263"/>
    <w:rsid w:val="00A24983"/>
    <w:rsid w:val="00A24A53"/>
    <w:rsid w:val="00A24E80"/>
    <w:rsid w:val="00A27DD7"/>
    <w:rsid w:val="00A31067"/>
    <w:rsid w:val="00A31E78"/>
    <w:rsid w:val="00A3265B"/>
    <w:rsid w:val="00A3361F"/>
    <w:rsid w:val="00A33634"/>
    <w:rsid w:val="00A3437A"/>
    <w:rsid w:val="00A36F29"/>
    <w:rsid w:val="00A36F6F"/>
    <w:rsid w:val="00A37537"/>
    <w:rsid w:val="00A37DCA"/>
    <w:rsid w:val="00A40AFD"/>
    <w:rsid w:val="00A4181A"/>
    <w:rsid w:val="00A455D6"/>
    <w:rsid w:val="00A45B91"/>
    <w:rsid w:val="00A470A2"/>
    <w:rsid w:val="00A4751A"/>
    <w:rsid w:val="00A47D6D"/>
    <w:rsid w:val="00A50AE6"/>
    <w:rsid w:val="00A5164F"/>
    <w:rsid w:val="00A51B0A"/>
    <w:rsid w:val="00A52DCC"/>
    <w:rsid w:val="00A560E4"/>
    <w:rsid w:val="00A5659F"/>
    <w:rsid w:val="00A57057"/>
    <w:rsid w:val="00A607D1"/>
    <w:rsid w:val="00A61882"/>
    <w:rsid w:val="00A624CC"/>
    <w:rsid w:val="00A63063"/>
    <w:rsid w:val="00A63167"/>
    <w:rsid w:val="00A63F7A"/>
    <w:rsid w:val="00A6519F"/>
    <w:rsid w:val="00A65292"/>
    <w:rsid w:val="00A652A7"/>
    <w:rsid w:val="00A656B8"/>
    <w:rsid w:val="00A678F3"/>
    <w:rsid w:val="00A70771"/>
    <w:rsid w:val="00A721AD"/>
    <w:rsid w:val="00A72584"/>
    <w:rsid w:val="00A72F87"/>
    <w:rsid w:val="00A73806"/>
    <w:rsid w:val="00A73C54"/>
    <w:rsid w:val="00A73EB3"/>
    <w:rsid w:val="00A743BB"/>
    <w:rsid w:val="00A7453C"/>
    <w:rsid w:val="00A74C93"/>
    <w:rsid w:val="00A75511"/>
    <w:rsid w:val="00A75BFE"/>
    <w:rsid w:val="00A77376"/>
    <w:rsid w:val="00A77C98"/>
    <w:rsid w:val="00A800D8"/>
    <w:rsid w:val="00A8038B"/>
    <w:rsid w:val="00A81097"/>
    <w:rsid w:val="00A8154B"/>
    <w:rsid w:val="00A817F5"/>
    <w:rsid w:val="00A81DFE"/>
    <w:rsid w:val="00A82978"/>
    <w:rsid w:val="00A84310"/>
    <w:rsid w:val="00A852D2"/>
    <w:rsid w:val="00A85C6C"/>
    <w:rsid w:val="00A863E5"/>
    <w:rsid w:val="00A864AF"/>
    <w:rsid w:val="00A87941"/>
    <w:rsid w:val="00A87948"/>
    <w:rsid w:val="00A87A17"/>
    <w:rsid w:val="00A904BF"/>
    <w:rsid w:val="00A92AB8"/>
    <w:rsid w:val="00A92CC1"/>
    <w:rsid w:val="00A92D4B"/>
    <w:rsid w:val="00A930CE"/>
    <w:rsid w:val="00A931CD"/>
    <w:rsid w:val="00A9367C"/>
    <w:rsid w:val="00A940F4"/>
    <w:rsid w:val="00A955DC"/>
    <w:rsid w:val="00A969FF"/>
    <w:rsid w:val="00A97E63"/>
    <w:rsid w:val="00AA0FA4"/>
    <w:rsid w:val="00AA1CE4"/>
    <w:rsid w:val="00AA2F6D"/>
    <w:rsid w:val="00AA34EE"/>
    <w:rsid w:val="00AA36DB"/>
    <w:rsid w:val="00AA3A39"/>
    <w:rsid w:val="00AA3B63"/>
    <w:rsid w:val="00AA4ABC"/>
    <w:rsid w:val="00AA7749"/>
    <w:rsid w:val="00AB00BA"/>
    <w:rsid w:val="00AB069F"/>
    <w:rsid w:val="00AB11A1"/>
    <w:rsid w:val="00AB280F"/>
    <w:rsid w:val="00AB2A80"/>
    <w:rsid w:val="00AB3811"/>
    <w:rsid w:val="00AB384D"/>
    <w:rsid w:val="00AB515D"/>
    <w:rsid w:val="00AB6CD4"/>
    <w:rsid w:val="00AB797C"/>
    <w:rsid w:val="00AB79C4"/>
    <w:rsid w:val="00AC0129"/>
    <w:rsid w:val="00AC12A3"/>
    <w:rsid w:val="00AC250E"/>
    <w:rsid w:val="00AC31AC"/>
    <w:rsid w:val="00AC590B"/>
    <w:rsid w:val="00AC5B9D"/>
    <w:rsid w:val="00AC6DBC"/>
    <w:rsid w:val="00AD0021"/>
    <w:rsid w:val="00AD11FB"/>
    <w:rsid w:val="00AD2CB6"/>
    <w:rsid w:val="00AD2CF4"/>
    <w:rsid w:val="00AD34A5"/>
    <w:rsid w:val="00AD374A"/>
    <w:rsid w:val="00AD55E8"/>
    <w:rsid w:val="00AD5B00"/>
    <w:rsid w:val="00AD5F5F"/>
    <w:rsid w:val="00AD67A5"/>
    <w:rsid w:val="00AE03B1"/>
    <w:rsid w:val="00AE0B10"/>
    <w:rsid w:val="00AE12DA"/>
    <w:rsid w:val="00AE16E8"/>
    <w:rsid w:val="00AE207F"/>
    <w:rsid w:val="00AE2F2D"/>
    <w:rsid w:val="00AE3765"/>
    <w:rsid w:val="00AE3A81"/>
    <w:rsid w:val="00AE4037"/>
    <w:rsid w:val="00AE4072"/>
    <w:rsid w:val="00AE4570"/>
    <w:rsid w:val="00AE57BC"/>
    <w:rsid w:val="00AE59AB"/>
    <w:rsid w:val="00AE5EDC"/>
    <w:rsid w:val="00AE6DE4"/>
    <w:rsid w:val="00AE7056"/>
    <w:rsid w:val="00AE7F74"/>
    <w:rsid w:val="00AF01C5"/>
    <w:rsid w:val="00AF1A10"/>
    <w:rsid w:val="00AF1E6E"/>
    <w:rsid w:val="00AF2662"/>
    <w:rsid w:val="00AF4339"/>
    <w:rsid w:val="00AF4D9C"/>
    <w:rsid w:val="00AF596E"/>
    <w:rsid w:val="00AF63D4"/>
    <w:rsid w:val="00AF6A80"/>
    <w:rsid w:val="00AF6BB4"/>
    <w:rsid w:val="00AF6E7E"/>
    <w:rsid w:val="00AF785B"/>
    <w:rsid w:val="00AF7C59"/>
    <w:rsid w:val="00B00692"/>
    <w:rsid w:val="00B00AE7"/>
    <w:rsid w:val="00B00E27"/>
    <w:rsid w:val="00B01021"/>
    <w:rsid w:val="00B012CF"/>
    <w:rsid w:val="00B01461"/>
    <w:rsid w:val="00B0190A"/>
    <w:rsid w:val="00B025F3"/>
    <w:rsid w:val="00B02C1E"/>
    <w:rsid w:val="00B0347F"/>
    <w:rsid w:val="00B03F4E"/>
    <w:rsid w:val="00B06D2B"/>
    <w:rsid w:val="00B0734E"/>
    <w:rsid w:val="00B11D07"/>
    <w:rsid w:val="00B12345"/>
    <w:rsid w:val="00B123C8"/>
    <w:rsid w:val="00B12B45"/>
    <w:rsid w:val="00B13629"/>
    <w:rsid w:val="00B13762"/>
    <w:rsid w:val="00B13DAA"/>
    <w:rsid w:val="00B13DD7"/>
    <w:rsid w:val="00B146DD"/>
    <w:rsid w:val="00B14C87"/>
    <w:rsid w:val="00B16DB5"/>
    <w:rsid w:val="00B21C5C"/>
    <w:rsid w:val="00B21CDF"/>
    <w:rsid w:val="00B24E93"/>
    <w:rsid w:val="00B24EB0"/>
    <w:rsid w:val="00B25059"/>
    <w:rsid w:val="00B251C2"/>
    <w:rsid w:val="00B251D1"/>
    <w:rsid w:val="00B25FFC"/>
    <w:rsid w:val="00B272D8"/>
    <w:rsid w:val="00B30455"/>
    <w:rsid w:val="00B33CD5"/>
    <w:rsid w:val="00B33D82"/>
    <w:rsid w:val="00B33E5A"/>
    <w:rsid w:val="00B34E76"/>
    <w:rsid w:val="00B35433"/>
    <w:rsid w:val="00B35EED"/>
    <w:rsid w:val="00B360EF"/>
    <w:rsid w:val="00B369B1"/>
    <w:rsid w:val="00B36CC4"/>
    <w:rsid w:val="00B37B47"/>
    <w:rsid w:val="00B4256D"/>
    <w:rsid w:val="00B42CBE"/>
    <w:rsid w:val="00B4374D"/>
    <w:rsid w:val="00B43C37"/>
    <w:rsid w:val="00B45426"/>
    <w:rsid w:val="00B45AD0"/>
    <w:rsid w:val="00B45DA5"/>
    <w:rsid w:val="00B474BF"/>
    <w:rsid w:val="00B50239"/>
    <w:rsid w:val="00B515C5"/>
    <w:rsid w:val="00B528CF"/>
    <w:rsid w:val="00B52B9D"/>
    <w:rsid w:val="00B52EEA"/>
    <w:rsid w:val="00B53643"/>
    <w:rsid w:val="00B539E0"/>
    <w:rsid w:val="00B559C1"/>
    <w:rsid w:val="00B55F26"/>
    <w:rsid w:val="00B56795"/>
    <w:rsid w:val="00B5705E"/>
    <w:rsid w:val="00B5784E"/>
    <w:rsid w:val="00B607AB"/>
    <w:rsid w:val="00B611C2"/>
    <w:rsid w:val="00B63595"/>
    <w:rsid w:val="00B63C8C"/>
    <w:rsid w:val="00B65D6F"/>
    <w:rsid w:val="00B66295"/>
    <w:rsid w:val="00B66361"/>
    <w:rsid w:val="00B66568"/>
    <w:rsid w:val="00B66664"/>
    <w:rsid w:val="00B67A7B"/>
    <w:rsid w:val="00B705C7"/>
    <w:rsid w:val="00B70ABC"/>
    <w:rsid w:val="00B719F4"/>
    <w:rsid w:val="00B72706"/>
    <w:rsid w:val="00B72B19"/>
    <w:rsid w:val="00B73452"/>
    <w:rsid w:val="00B73A78"/>
    <w:rsid w:val="00B73E0D"/>
    <w:rsid w:val="00B76F59"/>
    <w:rsid w:val="00B80190"/>
    <w:rsid w:val="00B80E7E"/>
    <w:rsid w:val="00B80F2B"/>
    <w:rsid w:val="00B826FE"/>
    <w:rsid w:val="00B830DF"/>
    <w:rsid w:val="00B83164"/>
    <w:rsid w:val="00B852B6"/>
    <w:rsid w:val="00B858D0"/>
    <w:rsid w:val="00B905E9"/>
    <w:rsid w:val="00B917C1"/>
    <w:rsid w:val="00B92C45"/>
    <w:rsid w:val="00B938A7"/>
    <w:rsid w:val="00B93CBC"/>
    <w:rsid w:val="00B942A6"/>
    <w:rsid w:val="00B95404"/>
    <w:rsid w:val="00B967BA"/>
    <w:rsid w:val="00B96DA5"/>
    <w:rsid w:val="00B975AB"/>
    <w:rsid w:val="00B97774"/>
    <w:rsid w:val="00BA081B"/>
    <w:rsid w:val="00BA0B7F"/>
    <w:rsid w:val="00BA0E07"/>
    <w:rsid w:val="00BA0F6B"/>
    <w:rsid w:val="00BA3C7E"/>
    <w:rsid w:val="00BA3D07"/>
    <w:rsid w:val="00BA4A0B"/>
    <w:rsid w:val="00BA7241"/>
    <w:rsid w:val="00BA7CBB"/>
    <w:rsid w:val="00BB0A9A"/>
    <w:rsid w:val="00BB3DBB"/>
    <w:rsid w:val="00BB5331"/>
    <w:rsid w:val="00BB5E5E"/>
    <w:rsid w:val="00BB643A"/>
    <w:rsid w:val="00BB6DA8"/>
    <w:rsid w:val="00BB70D1"/>
    <w:rsid w:val="00BB7B82"/>
    <w:rsid w:val="00BC0736"/>
    <w:rsid w:val="00BC2AB4"/>
    <w:rsid w:val="00BC3B8C"/>
    <w:rsid w:val="00BC49C4"/>
    <w:rsid w:val="00BC5B83"/>
    <w:rsid w:val="00BC6E48"/>
    <w:rsid w:val="00BC7E16"/>
    <w:rsid w:val="00BD0DAE"/>
    <w:rsid w:val="00BD17F1"/>
    <w:rsid w:val="00BD1B70"/>
    <w:rsid w:val="00BD2304"/>
    <w:rsid w:val="00BD2364"/>
    <w:rsid w:val="00BD28DD"/>
    <w:rsid w:val="00BD2A1E"/>
    <w:rsid w:val="00BD2C60"/>
    <w:rsid w:val="00BD72DC"/>
    <w:rsid w:val="00BD764D"/>
    <w:rsid w:val="00BD79C7"/>
    <w:rsid w:val="00BE0931"/>
    <w:rsid w:val="00BE1541"/>
    <w:rsid w:val="00BE1B3B"/>
    <w:rsid w:val="00BE1E56"/>
    <w:rsid w:val="00BE224D"/>
    <w:rsid w:val="00BE2AB1"/>
    <w:rsid w:val="00BE2B87"/>
    <w:rsid w:val="00BE4079"/>
    <w:rsid w:val="00BE42DA"/>
    <w:rsid w:val="00BE5E25"/>
    <w:rsid w:val="00BE7533"/>
    <w:rsid w:val="00BE7885"/>
    <w:rsid w:val="00BF0135"/>
    <w:rsid w:val="00BF0904"/>
    <w:rsid w:val="00BF0A1C"/>
    <w:rsid w:val="00BF0E87"/>
    <w:rsid w:val="00BF17F7"/>
    <w:rsid w:val="00BF1902"/>
    <w:rsid w:val="00BF1930"/>
    <w:rsid w:val="00BF292F"/>
    <w:rsid w:val="00BF3E2E"/>
    <w:rsid w:val="00BF490A"/>
    <w:rsid w:val="00BF4E90"/>
    <w:rsid w:val="00BF5187"/>
    <w:rsid w:val="00C004E3"/>
    <w:rsid w:val="00C01827"/>
    <w:rsid w:val="00C01C42"/>
    <w:rsid w:val="00C02225"/>
    <w:rsid w:val="00C039B0"/>
    <w:rsid w:val="00C041ED"/>
    <w:rsid w:val="00C06F49"/>
    <w:rsid w:val="00C07C99"/>
    <w:rsid w:val="00C11761"/>
    <w:rsid w:val="00C13AC6"/>
    <w:rsid w:val="00C15084"/>
    <w:rsid w:val="00C15188"/>
    <w:rsid w:val="00C16390"/>
    <w:rsid w:val="00C174E8"/>
    <w:rsid w:val="00C202B1"/>
    <w:rsid w:val="00C20827"/>
    <w:rsid w:val="00C20FD4"/>
    <w:rsid w:val="00C2186E"/>
    <w:rsid w:val="00C21EBB"/>
    <w:rsid w:val="00C220D3"/>
    <w:rsid w:val="00C22133"/>
    <w:rsid w:val="00C223C6"/>
    <w:rsid w:val="00C24E5A"/>
    <w:rsid w:val="00C270CC"/>
    <w:rsid w:val="00C27544"/>
    <w:rsid w:val="00C27804"/>
    <w:rsid w:val="00C30953"/>
    <w:rsid w:val="00C33192"/>
    <w:rsid w:val="00C33DE4"/>
    <w:rsid w:val="00C35095"/>
    <w:rsid w:val="00C403C4"/>
    <w:rsid w:val="00C40AAE"/>
    <w:rsid w:val="00C40F4B"/>
    <w:rsid w:val="00C41DE7"/>
    <w:rsid w:val="00C42C83"/>
    <w:rsid w:val="00C43DB1"/>
    <w:rsid w:val="00C46509"/>
    <w:rsid w:val="00C4718D"/>
    <w:rsid w:val="00C47318"/>
    <w:rsid w:val="00C50395"/>
    <w:rsid w:val="00C5096C"/>
    <w:rsid w:val="00C50E96"/>
    <w:rsid w:val="00C514F7"/>
    <w:rsid w:val="00C51AC1"/>
    <w:rsid w:val="00C51CFE"/>
    <w:rsid w:val="00C52CF8"/>
    <w:rsid w:val="00C5320A"/>
    <w:rsid w:val="00C534F3"/>
    <w:rsid w:val="00C5463E"/>
    <w:rsid w:val="00C54ACF"/>
    <w:rsid w:val="00C54FF4"/>
    <w:rsid w:val="00C550CB"/>
    <w:rsid w:val="00C56D3A"/>
    <w:rsid w:val="00C62640"/>
    <w:rsid w:val="00C62C63"/>
    <w:rsid w:val="00C62F49"/>
    <w:rsid w:val="00C62FC8"/>
    <w:rsid w:val="00C63129"/>
    <w:rsid w:val="00C6378C"/>
    <w:rsid w:val="00C648D8"/>
    <w:rsid w:val="00C65413"/>
    <w:rsid w:val="00C656B3"/>
    <w:rsid w:val="00C657EC"/>
    <w:rsid w:val="00C65FBE"/>
    <w:rsid w:val="00C70AD6"/>
    <w:rsid w:val="00C70D89"/>
    <w:rsid w:val="00C7154D"/>
    <w:rsid w:val="00C7209C"/>
    <w:rsid w:val="00C7241D"/>
    <w:rsid w:val="00C72936"/>
    <w:rsid w:val="00C7330F"/>
    <w:rsid w:val="00C7607C"/>
    <w:rsid w:val="00C76C94"/>
    <w:rsid w:val="00C77490"/>
    <w:rsid w:val="00C8157A"/>
    <w:rsid w:val="00C81944"/>
    <w:rsid w:val="00C8198D"/>
    <w:rsid w:val="00C81AD2"/>
    <w:rsid w:val="00C81B9B"/>
    <w:rsid w:val="00C81BCA"/>
    <w:rsid w:val="00C81D33"/>
    <w:rsid w:val="00C82459"/>
    <w:rsid w:val="00C828B2"/>
    <w:rsid w:val="00C8393E"/>
    <w:rsid w:val="00C84138"/>
    <w:rsid w:val="00C841AE"/>
    <w:rsid w:val="00C84702"/>
    <w:rsid w:val="00C854BC"/>
    <w:rsid w:val="00C86A1B"/>
    <w:rsid w:val="00C903ED"/>
    <w:rsid w:val="00C90EBE"/>
    <w:rsid w:val="00C911DC"/>
    <w:rsid w:val="00C946E9"/>
    <w:rsid w:val="00C96051"/>
    <w:rsid w:val="00C9750A"/>
    <w:rsid w:val="00C977BF"/>
    <w:rsid w:val="00C97DE9"/>
    <w:rsid w:val="00C97F37"/>
    <w:rsid w:val="00CA0519"/>
    <w:rsid w:val="00CA0C4C"/>
    <w:rsid w:val="00CA107A"/>
    <w:rsid w:val="00CA1450"/>
    <w:rsid w:val="00CA14A9"/>
    <w:rsid w:val="00CA1D4C"/>
    <w:rsid w:val="00CA21A1"/>
    <w:rsid w:val="00CA2412"/>
    <w:rsid w:val="00CA3A32"/>
    <w:rsid w:val="00CA446A"/>
    <w:rsid w:val="00CA54EA"/>
    <w:rsid w:val="00CA5D38"/>
    <w:rsid w:val="00CA647C"/>
    <w:rsid w:val="00CA7D54"/>
    <w:rsid w:val="00CB047F"/>
    <w:rsid w:val="00CB09C1"/>
    <w:rsid w:val="00CB0D93"/>
    <w:rsid w:val="00CB1FA8"/>
    <w:rsid w:val="00CB2C29"/>
    <w:rsid w:val="00CB2FF9"/>
    <w:rsid w:val="00CB44DB"/>
    <w:rsid w:val="00CB45F7"/>
    <w:rsid w:val="00CB5054"/>
    <w:rsid w:val="00CB51CF"/>
    <w:rsid w:val="00CB6008"/>
    <w:rsid w:val="00CC00C6"/>
    <w:rsid w:val="00CC1555"/>
    <w:rsid w:val="00CC1908"/>
    <w:rsid w:val="00CC2858"/>
    <w:rsid w:val="00CC29E9"/>
    <w:rsid w:val="00CC3359"/>
    <w:rsid w:val="00CC509B"/>
    <w:rsid w:val="00CC5290"/>
    <w:rsid w:val="00CC556F"/>
    <w:rsid w:val="00CC5A3B"/>
    <w:rsid w:val="00CC7A04"/>
    <w:rsid w:val="00CD0D14"/>
    <w:rsid w:val="00CD1FD0"/>
    <w:rsid w:val="00CD2640"/>
    <w:rsid w:val="00CD38B8"/>
    <w:rsid w:val="00CD3A6B"/>
    <w:rsid w:val="00CD3C72"/>
    <w:rsid w:val="00CD40D5"/>
    <w:rsid w:val="00CD4C8D"/>
    <w:rsid w:val="00CD6331"/>
    <w:rsid w:val="00CD71FC"/>
    <w:rsid w:val="00CD7A04"/>
    <w:rsid w:val="00CE2CE5"/>
    <w:rsid w:val="00CE3236"/>
    <w:rsid w:val="00CE3E2D"/>
    <w:rsid w:val="00CE43F5"/>
    <w:rsid w:val="00CE5B31"/>
    <w:rsid w:val="00CE5FC8"/>
    <w:rsid w:val="00CE6D36"/>
    <w:rsid w:val="00CE6F69"/>
    <w:rsid w:val="00CE781F"/>
    <w:rsid w:val="00CF0842"/>
    <w:rsid w:val="00CF0D53"/>
    <w:rsid w:val="00CF32AF"/>
    <w:rsid w:val="00CF32FD"/>
    <w:rsid w:val="00CF36FF"/>
    <w:rsid w:val="00CF3AE7"/>
    <w:rsid w:val="00CF3FA9"/>
    <w:rsid w:val="00CF4FD5"/>
    <w:rsid w:val="00CF588E"/>
    <w:rsid w:val="00CF5B23"/>
    <w:rsid w:val="00CF69F2"/>
    <w:rsid w:val="00CF6CCC"/>
    <w:rsid w:val="00CF7443"/>
    <w:rsid w:val="00D00AEF"/>
    <w:rsid w:val="00D022C6"/>
    <w:rsid w:val="00D028F1"/>
    <w:rsid w:val="00D02B66"/>
    <w:rsid w:val="00D02B80"/>
    <w:rsid w:val="00D03086"/>
    <w:rsid w:val="00D03B43"/>
    <w:rsid w:val="00D03C38"/>
    <w:rsid w:val="00D04AD9"/>
    <w:rsid w:val="00D05DD1"/>
    <w:rsid w:val="00D07108"/>
    <w:rsid w:val="00D074B2"/>
    <w:rsid w:val="00D079EF"/>
    <w:rsid w:val="00D10CB5"/>
    <w:rsid w:val="00D12FCB"/>
    <w:rsid w:val="00D139AE"/>
    <w:rsid w:val="00D140BB"/>
    <w:rsid w:val="00D1613E"/>
    <w:rsid w:val="00D1631D"/>
    <w:rsid w:val="00D16373"/>
    <w:rsid w:val="00D17164"/>
    <w:rsid w:val="00D1741C"/>
    <w:rsid w:val="00D174C1"/>
    <w:rsid w:val="00D17DE1"/>
    <w:rsid w:val="00D20169"/>
    <w:rsid w:val="00D20172"/>
    <w:rsid w:val="00D21DA4"/>
    <w:rsid w:val="00D22130"/>
    <w:rsid w:val="00D22910"/>
    <w:rsid w:val="00D22C98"/>
    <w:rsid w:val="00D23112"/>
    <w:rsid w:val="00D2332E"/>
    <w:rsid w:val="00D2353A"/>
    <w:rsid w:val="00D24E10"/>
    <w:rsid w:val="00D25949"/>
    <w:rsid w:val="00D25AC6"/>
    <w:rsid w:val="00D25D2F"/>
    <w:rsid w:val="00D2611A"/>
    <w:rsid w:val="00D268D2"/>
    <w:rsid w:val="00D27514"/>
    <w:rsid w:val="00D3085E"/>
    <w:rsid w:val="00D30FB7"/>
    <w:rsid w:val="00D31172"/>
    <w:rsid w:val="00D31391"/>
    <w:rsid w:val="00D3182B"/>
    <w:rsid w:val="00D31EF4"/>
    <w:rsid w:val="00D32323"/>
    <w:rsid w:val="00D32C27"/>
    <w:rsid w:val="00D32E93"/>
    <w:rsid w:val="00D32F39"/>
    <w:rsid w:val="00D33431"/>
    <w:rsid w:val="00D3398C"/>
    <w:rsid w:val="00D34029"/>
    <w:rsid w:val="00D366D1"/>
    <w:rsid w:val="00D37908"/>
    <w:rsid w:val="00D37C8E"/>
    <w:rsid w:val="00D40107"/>
    <w:rsid w:val="00D40D4F"/>
    <w:rsid w:val="00D411E9"/>
    <w:rsid w:val="00D43F65"/>
    <w:rsid w:val="00D45313"/>
    <w:rsid w:val="00D45323"/>
    <w:rsid w:val="00D47152"/>
    <w:rsid w:val="00D4732A"/>
    <w:rsid w:val="00D51ABD"/>
    <w:rsid w:val="00D52A36"/>
    <w:rsid w:val="00D535DE"/>
    <w:rsid w:val="00D549F7"/>
    <w:rsid w:val="00D55779"/>
    <w:rsid w:val="00D56208"/>
    <w:rsid w:val="00D5621F"/>
    <w:rsid w:val="00D57DE9"/>
    <w:rsid w:val="00D601DB"/>
    <w:rsid w:val="00D60427"/>
    <w:rsid w:val="00D609C9"/>
    <w:rsid w:val="00D62C3B"/>
    <w:rsid w:val="00D639BC"/>
    <w:rsid w:val="00D63F98"/>
    <w:rsid w:val="00D65C92"/>
    <w:rsid w:val="00D66E60"/>
    <w:rsid w:val="00D672B2"/>
    <w:rsid w:val="00D673A1"/>
    <w:rsid w:val="00D67756"/>
    <w:rsid w:val="00D70646"/>
    <w:rsid w:val="00D714C3"/>
    <w:rsid w:val="00D715BD"/>
    <w:rsid w:val="00D72409"/>
    <w:rsid w:val="00D72C70"/>
    <w:rsid w:val="00D746A5"/>
    <w:rsid w:val="00D74749"/>
    <w:rsid w:val="00D75961"/>
    <w:rsid w:val="00D7600F"/>
    <w:rsid w:val="00D762F4"/>
    <w:rsid w:val="00D767F8"/>
    <w:rsid w:val="00D8012D"/>
    <w:rsid w:val="00D807D3"/>
    <w:rsid w:val="00D812B7"/>
    <w:rsid w:val="00D81362"/>
    <w:rsid w:val="00D81BD7"/>
    <w:rsid w:val="00D821C9"/>
    <w:rsid w:val="00D82471"/>
    <w:rsid w:val="00D82978"/>
    <w:rsid w:val="00D8496B"/>
    <w:rsid w:val="00D852CC"/>
    <w:rsid w:val="00D877D3"/>
    <w:rsid w:val="00D91022"/>
    <w:rsid w:val="00D9180D"/>
    <w:rsid w:val="00D91A8E"/>
    <w:rsid w:val="00D91E10"/>
    <w:rsid w:val="00D92CE2"/>
    <w:rsid w:val="00D97349"/>
    <w:rsid w:val="00D9751A"/>
    <w:rsid w:val="00DA0DBD"/>
    <w:rsid w:val="00DA1006"/>
    <w:rsid w:val="00DA2383"/>
    <w:rsid w:val="00DA26BD"/>
    <w:rsid w:val="00DA2977"/>
    <w:rsid w:val="00DA3AD4"/>
    <w:rsid w:val="00DA40B2"/>
    <w:rsid w:val="00DA5240"/>
    <w:rsid w:val="00DA580B"/>
    <w:rsid w:val="00DA6145"/>
    <w:rsid w:val="00DA7996"/>
    <w:rsid w:val="00DB0D1C"/>
    <w:rsid w:val="00DB1A45"/>
    <w:rsid w:val="00DB1CA6"/>
    <w:rsid w:val="00DB2228"/>
    <w:rsid w:val="00DB2414"/>
    <w:rsid w:val="00DB2E49"/>
    <w:rsid w:val="00DB3973"/>
    <w:rsid w:val="00DB429E"/>
    <w:rsid w:val="00DB455B"/>
    <w:rsid w:val="00DB60E8"/>
    <w:rsid w:val="00DB62C7"/>
    <w:rsid w:val="00DB6CC2"/>
    <w:rsid w:val="00DB7862"/>
    <w:rsid w:val="00DC0513"/>
    <w:rsid w:val="00DC0B08"/>
    <w:rsid w:val="00DC1087"/>
    <w:rsid w:val="00DC13D6"/>
    <w:rsid w:val="00DC226C"/>
    <w:rsid w:val="00DC2FF8"/>
    <w:rsid w:val="00DC354F"/>
    <w:rsid w:val="00DC3B45"/>
    <w:rsid w:val="00DC4E2D"/>
    <w:rsid w:val="00DC5E02"/>
    <w:rsid w:val="00DC7750"/>
    <w:rsid w:val="00DD0C68"/>
    <w:rsid w:val="00DD1564"/>
    <w:rsid w:val="00DD2CB1"/>
    <w:rsid w:val="00DD3208"/>
    <w:rsid w:val="00DD3440"/>
    <w:rsid w:val="00DD3A39"/>
    <w:rsid w:val="00DD3CFB"/>
    <w:rsid w:val="00DD4515"/>
    <w:rsid w:val="00DD474C"/>
    <w:rsid w:val="00DD478E"/>
    <w:rsid w:val="00DD49BE"/>
    <w:rsid w:val="00DD4A73"/>
    <w:rsid w:val="00DD4E14"/>
    <w:rsid w:val="00DD5741"/>
    <w:rsid w:val="00DD7774"/>
    <w:rsid w:val="00DE2986"/>
    <w:rsid w:val="00DE2B5A"/>
    <w:rsid w:val="00DE3615"/>
    <w:rsid w:val="00DE44FC"/>
    <w:rsid w:val="00DE658B"/>
    <w:rsid w:val="00DE7D69"/>
    <w:rsid w:val="00DF1AAE"/>
    <w:rsid w:val="00DF230C"/>
    <w:rsid w:val="00DF2ADB"/>
    <w:rsid w:val="00DF2FD1"/>
    <w:rsid w:val="00DF5377"/>
    <w:rsid w:val="00DF57EE"/>
    <w:rsid w:val="00DF5B31"/>
    <w:rsid w:val="00DF6108"/>
    <w:rsid w:val="00DF672B"/>
    <w:rsid w:val="00DF6EA2"/>
    <w:rsid w:val="00DF7377"/>
    <w:rsid w:val="00E0042D"/>
    <w:rsid w:val="00E00DD8"/>
    <w:rsid w:val="00E00E1F"/>
    <w:rsid w:val="00E01209"/>
    <w:rsid w:val="00E0175A"/>
    <w:rsid w:val="00E02A77"/>
    <w:rsid w:val="00E035AF"/>
    <w:rsid w:val="00E03DD4"/>
    <w:rsid w:val="00E04009"/>
    <w:rsid w:val="00E04F05"/>
    <w:rsid w:val="00E10859"/>
    <w:rsid w:val="00E1162E"/>
    <w:rsid w:val="00E14B7B"/>
    <w:rsid w:val="00E15D0D"/>
    <w:rsid w:val="00E15E7B"/>
    <w:rsid w:val="00E16357"/>
    <w:rsid w:val="00E16478"/>
    <w:rsid w:val="00E1699E"/>
    <w:rsid w:val="00E1735F"/>
    <w:rsid w:val="00E206A3"/>
    <w:rsid w:val="00E20EFA"/>
    <w:rsid w:val="00E21C4D"/>
    <w:rsid w:val="00E22280"/>
    <w:rsid w:val="00E23888"/>
    <w:rsid w:val="00E23A30"/>
    <w:rsid w:val="00E24212"/>
    <w:rsid w:val="00E24C97"/>
    <w:rsid w:val="00E255BE"/>
    <w:rsid w:val="00E26396"/>
    <w:rsid w:val="00E27FF8"/>
    <w:rsid w:val="00E31147"/>
    <w:rsid w:val="00E3168B"/>
    <w:rsid w:val="00E32220"/>
    <w:rsid w:val="00E32577"/>
    <w:rsid w:val="00E32A41"/>
    <w:rsid w:val="00E34B7A"/>
    <w:rsid w:val="00E34F4D"/>
    <w:rsid w:val="00E36EB1"/>
    <w:rsid w:val="00E37414"/>
    <w:rsid w:val="00E375E1"/>
    <w:rsid w:val="00E37F63"/>
    <w:rsid w:val="00E40366"/>
    <w:rsid w:val="00E40B09"/>
    <w:rsid w:val="00E41073"/>
    <w:rsid w:val="00E411E2"/>
    <w:rsid w:val="00E41DB4"/>
    <w:rsid w:val="00E42EB3"/>
    <w:rsid w:val="00E43351"/>
    <w:rsid w:val="00E4431B"/>
    <w:rsid w:val="00E44D66"/>
    <w:rsid w:val="00E45247"/>
    <w:rsid w:val="00E45AEB"/>
    <w:rsid w:val="00E45DA7"/>
    <w:rsid w:val="00E462F8"/>
    <w:rsid w:val="00E47D7D"/>
    <w:rsid w:val="00E500DE"/>
    <w:rsid w:val="00E50463"/>
    <w:rsid w:val="00E50794"/>
    <w:rsid w:val="00E510F6"/>
    <w:rsid w:val="00E512DB"/>
    <w:rsid w:val="00E512E6"/>
    <w:rsid w:val="00E52653"/>
    <w:rsid w:val="00E53AD7"/>
    <w:rsid w:val="00E54DA8"/>
    <w:rsid w:val="00E56D1B"/>
    <w:rsid w:val="00E578A6"/>
    <w:rsid w:val="00E60E15"/>
    <w:rsid w:val="00E6103A"/>
    <w:rsid w:val="00E61778"/>
    <w:rsid w:val="00E63D4F"/>
    <w:rsid w:val="00E64273"/>
    <w:rsid w:val="00E64425"/>
    <w:rsid w:val="00E64976"/>
    <w:rsid w:val="00E64CBD"/>
    <w:rsid w:val="00E651CF"/>
    <w:rsid w:val="00E657CE"/>
    <w:rsid w:val="00E6686D"/>
    <w:rsid w:val="00E66F04"/>
    <w:rsid w:val="00E671EA"/>
    <w:rsid w:val="00E67B13"/>
    <w:rsid w:val="00E67D9F"/>
    <w:rsid w:val="00E7213D"/>
    <w:rsid w:val="00E7234B"/>
    <w:rsid w:val="00E72693"/>
    <w:rsid w:val="00E72D1F"/>
    <w:rsid w:val="00E72E34"/>
    <w:rsid w:val="00E73D36"/>
    <w:rsid w:val="00E747CB"/>
    <w:rsid w:val="00E7550B"/>
    <w:rsid w:val="00E76261"/>
    <w:rsid w:val="00E76602"/>
    <w:rsid w:val="00E76E0C"/>
    <w:rsid w:val="00E770EF"/>
    <w:rsid w:val="00E823EF"/>
    <w:rsid w:val="00E836C8"/>
    <w:rsid w:val="00E838BF"/>
    <w:rsid w:val="00E84A68"/>
    <w:rsid w:val="00E86A46"/>
    <w:rsid w:val="00E87296"/>
    <w:rsid w:val="00E874C8"/>
    <w:rsid w:val="00E87557"/>
    <w:rsid w:val="00E908DF"/>
    <w:rsid w:val="00E91A14"/>
    <w:rsid w:val="00E9261F"/>
    <w:rsid w:val="00E927C6"/>
    <w:rsid w:val="00E92B81"/>
    <w:rsid w:val="00E930DB"/>
    <w:rsid w:val="00E939FE"/>
    <w:rsid w:val="00E93C4F"/>
    <w:rsid w:val="00E93F99"/>
    <w:rsid w:val="00E94F8E"/>
    <w:rsid w:val="00E95052"/>
    <w:rsid w:val="00E9590B"/>
    <w:rsid w:val="00E96881"/>
    <w:rsid w:val="00E972C1"/>
    <w:rsid w:val="00E97C72"/>
    <w:rsid w:val="00EA06DF"/>
    <w:rsid w:val="00EA076F"/>
    <w:rsid w:val="00EA0FB9"/>
    <w:rsid w:val="00EA1283"/>
    <w:rsid w:val="00EA1744"/>
    <w:rsid w:val="00EA1AF6"/>
    <w:rsid w:val="00EA241A"/>
    <w:rsid w:val="00EA2EB3"/>
    <w:rsid w:val="00EA37F1"/>
    <w:rsid w:val="00EA4AD2"/>
    <w:rsid w:val="00EA4F5F"/>
    <w:rsid w:val="00EA5FD0"/>
    <w:rsid w:val="00EA6CC1"/>
    <w:rsid w:val="00EA7B3C"/>
    <w:rsid w:val="00EB3B31"/>
    <w:rsid w:val="00EB4CBB"/>
    <w:rsid w:val="00EB5571"/>
    <w:rsid w:val="00EB72AD"/>
    <w:rsid w:val="00EC07C0"/>
    <w:rsid w:val="00EC10C3"/>
    <w:rsid w:val="00EC18D8"/>
    <w:rsid w:val="00EC1D86"/>
    <w:rsid w:val="00EC23EE"/>
    <w:rsid w:val="00EC2AD3"/>
    <w:rsid w:val="00EC3549"/>
    <w:rsid w:val="00EC4068"/>
    <w:rsid w:val="00EC4236"/>
    <w:rsid w:val="00EC458F"/>
    <w:rsid w:val="00EC4F09"/>
    <w:rsid w:val="00EC54E1"/>
    <w:rsid w:val="00EC5B28"/>
    <w:rsid w:val="00EC5F05"/>
    <w:rsid w:val="00EC5F3A"/>
    <w:rsid w:val="00EC6DF6"/>
    <w:rsid w:val="00EC7BF5"/>
    <w:rsid w:val="00ED05F0"/>
    <w:rsid w:val="00ED0F85"/>
    <w:rsid w:val="00ED26F6"/>
    <w:rsid w:val="00ED3B9E"/>
    <w:rsid w:val="00ED3CFD"/>
    <w:rsid w:val="00ED479C"/>
    <w:rsid w:val="00ED48D8"/>
    <w:rsid w:val="00ED6527"/>
    <w:rsid w:val="00ED686B"/>
    <w:rsid w:val="00ED68CE"/>
    <w:rsid w:val="00ED699C"/>
    <w:rsid w:val="00ED6AE9"/>
    <w:rsid w:val="00EE06B8"/>
    <w:rsid w:val="00EE1C32"/>
    <w:rsid w:val="00EE2EA5"/>
    <w:rsid w:val="00EE2EAD"/>
    <w:rsid w:val="00EE456F"/>
    <w:rsid w:val="00EE523F"/>
    <w:rsid w:val="00EE65A5"/>
    <w:rsid w:val="00EF063F"/>
    <w:rsid w:val="00EF1DA3"/>
    <w:rsid w:val="00EF1FD9"/>
    <w:rsid w:val="00EF20C1"/>
    <w:rsid w:val="00EF2677"/>
    <w:rsid w:val="00EF444D"/>
    <w:rsid w:val="00EF4B9E"/>
    <w:rsid w:val="00EF4D9B"/>
    <w:rsid w:val="00EF52A2"/>
    <w:rsid w:val="00EF61F7"/>
    <w:rsid w:val="00EF7974"/>
    <w:rsid w:val="00F00D67"/>
    <w:rsid w:val="00F01519"/>
    <w:rsid w:val="00F0180D"/>
    <w:rsid w:val="00F019BA"/>
    <w:rsid w:val="00F024BB"/>
    <w:rsid w:val="00F02BFA"/>
    <w:rsid w:val="00F04143"/>
    <w:rsid w:val="00F0435B"/>
    <w:rsid w:val="00F04D58"/>
    <w:rsid w:val="00F04E10"/>
    <w:rsid w:val="00F04E2E"/>
    <w:rsid w:val="00F0502B"/>
    <w:rsid w:val="00F05855"/>
    <w:rsid w:val="00F0653D"/>
    <w:rsid w:val="00F06EAB"/>
    <w:rsid w:val="00F07738"/>
    <w:rsid w:val="00F129BF"/>
    <w:rsid w:val="00F13AF8"/>
    <w:rsid w:val="00F14704"/>
    <w:rsid w:val="00F14BCE"/>
    <w:rsid w:val="00F15D6F"/>
    <w:rsid w:val="00F16A72"/>
    <w:rsid w:val="00F17E2D"/>
    <w:rsid w:val="00F17EEB"/>
    <w:rsid w:val="00F17F68"/>
    <w:rsid w:val="00F206B7"/>
    <w:rsid w:val="00F211BB"/>
    <w:rsid w:val="00F21703"/>
    <w:rsid w:val="00F222CC"/>
    <w:rsid w:val="00F22815"/>
    <w:rsid w:val="00F22846"/>
    <w:rsid w:val="00F23787"/>
    <w:rsid w:val="00F241A1"/>
    <w:rsid w:val="00F241EC"/>
    <w:rsid w:val="00F26E11"/>
    <w:rsid w:val="00F26F22"/>
    <w:rsid w:val="00F30421"/>
    <w:rsid w:val="00F30950"/>
    <w:rsid w:val="00F32CFA"/>
    <w:rsid w:val="00F3342A"/>
    <w:rsid w:val="00F36D63"/>
    <w:rsid w:val="00F416AC"/>
    <w:rsid w:val="00F41B53"/>
    <w:rsid w:val="00F429C7"/>
    <w:rsid w:val="00F45F9A"/>
    <w:rsid w:val="00F50155"/>
    <w:rsid w:val="00F50408"/>
    <w:rsid w:val="00F50671"/>
    <w:rsid w:val="00F50B91"/>
    <w:rsid w:val="00F51CBC"/>
    <w:rsid w:val="00F52A98"/>
    <w:rsid w:val="00F54574"/>
    <w:rsid w:val="00F5591C"/>
    <w:rsid w:val="00F55A91"/>
    <w:rsid w:val="00F560E1"/>
    <w:rsid w:val="00F56AE7"/>
    <w:rsid w:val="00F60094"/>
    <w:rsid w:val="00F60C6F"/>
    <w:rsid w:val="00F60ED9"/>
    <w:rsid w:val="00F61359"/>
    <w:rsid w:val="00F61744"/>
    <w:rsid w:val="00F61A59"/>
    <w:rsid w:val="00F61AD4"/>
    <w:rsid w:val="00F62AE6"/>
    <w:rsid w:val="00F638C0"/>
    <w:rsid w:val="00F646D8"/>
    <w:rsid w:val="00F647F8"/>
    <w:rsid w:val="00F64D5C"/>
    <w:rsid w:val="00F65604"/>
    <w:rsid w:val="00F7195B"/>
    <w:rsid w:val="00F72658"/>
    <w:rsid w:val="00F72797"/>
    <w:rsid w:val="00F72F8B"/>
    <w:rsid w:val="00F73DD9"/>
    <w:rsid w:val="00F75F3F"/>
    <w:rsid w:val="00F762DD"/>
    <w:rsid w:val="00F76301"/>
    <w:rsid w:val="00F768ED"/>
    <w:rsid w:val="00F77EF6"/>
    <w:rsid w:val="00F8026C"/>
    <w:rsid w:val="00F80C7F"/>
    <w:rsid w:val="00F8102F"/>
    <w:rsid w:val="00F810D6"/>
    <w:rsid w:val="00F8255A"/>
    <w:rsid w:val="00F82AD6"/>
    <w:rsid w:val="00F8302B"/>
    <w:rsid w:val="00F838D0"/>
    <w:rsid w:val="00F8558A"/>
    <w:rsid w:val="00F85E2C"/>
    <w:rsid w:val="00F8663D"/>
    <w:rsid w:val="00F871C7"/>
    <w:rsid w:val="00F87BFC"/>
    <w:rsid w:val="00F90A2C"/>
    <w:rsid w:val="00F9177C"/>
    <w:rsid w:val="00F92170"/>
    <w:rsid w:val="00F9230B"/>
    <w:rsid w:val="00F93007"/>
    <w:rsid w:val="00F934B2"/>
    <w:rsid w:val="00F94691"/>
    <w:rsid w:val="00F95760"/>
    <w:rsid w:val="00F96133"/>
    <w:rsid w:val="00F96193"/>
    <w:rsid w:val="00F96C37"/>
    <w:rsid w:val="00F9796D"/>
    <w:rsid w:val="00FA0BB5"/>
    <w:rsid w:val="00FA19BC"/>
    <w:rsid w:val="00FA1FBC"/>
    <w:rsid w:val="00FA264B"/>
    <w:rsid w:val="00FA2816"/>
    <w:rsid w:val="00FA2AB3"/>
    <w:rsid w:val="00FA2D5E"/>
    <w:rsid w:val="00FA389B"/>
    <w:rsid w:val="00FA45E4"/>
    <w:rsid w:val="00FA59D5"/>
    <w:rsid w:val="00FA700E"/>
    <w:rsid w:val="00FA7751"/>
    <w:rsid w:val="00FB0A91"/>
    <w:rsid w:val="00FB0DE5"/>
    <w:rsid w:val="00FB1FB9"/>
    <w:rsid w:val="00FB24A2"/>
    <w:rsid w:val="00FB2901"/>
    <w:rsid w:val="00FB291F"/>
    <w:rsid w:val="00FB299E"/>
    <w:rsid w:val="00FB2A14"/>
    <w:rsid w:val="00FB3964"/>
    <w:rsid w:val="00FB43D2"/>
    <w:rsid w:val="00FB4B28"/>
    <w:rsid w:val="00FB5155"/>
    <w:rsid w:val="00FB545D"/>
    <w:rsid w:val="00FB56B5"/>
    <w:rsid w:val="00FB575A"/>
    <w:rsid w:val="00FB6C50"/>
    <w:rsid w:val="00FB7545"/>
    <w:rsid w:val="00FC0351"/>
    <w:rsid w:val="00FC03A9"/>
    <w:rsid w:val="00FC14BE"/>
    <w:rsid w:val="00FC2134"/>
    <w:rsid w:val="00FC2A90"/>
    <w:rsid w:val="00FC3393"/>
    <w:rsid w:val="00FC3D43"/>
    <w:rsid w:val="00FC3DCA"/>
    <w:rsid w:val="00FC51D4"/>
    <w:rsid w:val="00FC5F65"/>
    <w:rsid w:val="00FC646E"/>
    <w:rsid w:val="00FC6A70"/>
    <w:rsid w:val="00FC71DB"/>
    <w:rsid w:val="00FD1334"/>
    <w:rsid w:val="00FD1957"/>
    <w:rsid w:val="00FD1DCB"/>
    <w:rsid w:val="00FD24D0"/>
    <w:rsid w:val="00FD24FC"/>
    <w:rsid w:val="00FD2927"/>
    <w:rsid w:val="00FD2D45"/>
    <w:rsid w:val="00FD2E76"/>
    <w:rsid w:val="00FD5885"/>
    <w:rsid w:val="00FD6432"/>
    <w:rsid w:val="00FD7947"/>
    <w:rsid w:val="00FD7FCE"/>
    <w:rsid w:val="00FE0598"/>
    <w:rsid w:val="00FE13BA"/>
    <w:rsid w:val="00FE14CC"/>
    <w:rsid w:val="00FE27E2"/>
    <w:rsid w:val="00FE2D8C"/>
    <w:rsid w:val="00FE3097"/>
    <w:rsid w:val="00FE3546"/>
    <w:rsid w:val="00FE4441"/>
    <w:rsid w:val="00FE4E5C"/>
    <w:rsid w:val="00FE66BC"/>
    <w:rsid w:val="00FE6740"/>
    <w:rsid w:val="00FE72B8"/>
    <w:rsid w:val="00FF2699"/>
    <w:rsid w:val="00FF2767"/>
    <w:rsid w:val="00FF34B5"/>
    <w:rsid w:val="00FF448A"/>
    <w:rsid w:val="00FF5AE5"/>
    <w:rsid w:val="00FF6A80"/>
    <w:rsid w:val="00FF6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IPAex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locked="1" w:uiPriority="0" w:qFormat="1"/>
    <w:lsdException w:name="footnote reference" w:uiPriority="0"/>
    <w:lsdException w:name="annotation reference" w:uiPriority="0"/>
    <w:lsdException w:name="line number" w:uiPriority="0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uiPriority="0"/>
    <w:lsdException w:name="annotation subject" w:uiPriority="0"/>
    <w:lsdException w:name="Balloon Tex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D8496B"/>
    <w:pPr>
      <w:widowControl w:val="0"/>
      <w:spacing w:line="30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1615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1615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1615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16153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locked/>
    <w:rsid w:val="0016153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16153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locked/>
    <w:rsid w:val="0016153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locked/>
    <w:rsid w:val="0016153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locked/>
    <w:rsid w:val="0016153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rsid w:val="00187C40"/>
    <w:rPr>
      <w:rFonts w:cs="Times New Roman"/>
    </w:rPr>
  </w:style>
  <w:style w:type="character" w:customStyle="1" w:styleId="apple-style-span">
    <w:name w:val="apple-style-span"/>
    <w:rsid w:val="00E40B09"/>
    <w:rPr>
      <w:rFonts w:cs="Times New Roman"/>
    </w:rPr>
  </w:style>
  <w:style w:type="paragraph" w:styleId="Header">
    <w:name w:val="header"/>
    <w:basedOn w:val="Normal"/>
    <w:link w:val="HeaderChar"/>
    <w:autoRedefine/>
    <w:rsid w:val="00DB7862"/>
    <w:pPr>
      <w:tabs>
        <w:tab w:val="center" w:pos="4252"/>
        <w:tab w:val="right" w:pos="8504"/>
      </w:tabs>
      <w:snapToGrid w:val="0"/>
    </w:pPr>
    <w:rPr>
      <w:rFonts w:ascii="Arial" w:hAnsi="Arial"/>
      <w:sz w:val="22"/>
    </w:rPr>
  </w:style>
  <w:style w:type="character" w:customStyle="1" w:styleId="HeaderChar">
    <w:name w:val="Header Char"/>
    <w:link w:val="Header"/>
    <w:locked/>
    <w:rsid w:val="00DB7862"/>
    <w:rPr>
      <w:rFonts w:ascii="Arial" w:hAnsi="Arial"/>
      <w:sz w:val="22"/>
      <w:szCs w:val="24"/>
      <w:lang w:eastAsia="ja-JP"/>
    </w:rPr>
  </w:style>
  <w:style w:type="paragraph" w:styleId="Footer">
    <w:name w:val="footer"/>
    <w:basedOn w:val="Normal"/>
    <w:link w:val="FooterChar"/>
    <w:autoRedefine/>
    <w:rsid w:val="00DB7862"/>
    <w:pPr>
      <w:tabs>
        <w:tab w:val="center" w:pos="4252"/>
        <w:tab w:val="right" w:pos="8504"/>
      </w:tabs>
      <w:snapToGrid w:val="0"/>
    </w:pPr>
    <w:rPr>
      <w:rFonts w:ascii="Arial" w:hAnsi="Arial"/>
      <w:sz w:val="22"/>
    </w:rPr>
  </w:style>
  <w:style w:type="character" w:customStyle="1" w:styleId="FooterChar">
    <w:name w:val="Footer Char"/>
    <w:link w:val="Footer"/>
    <w:locked/>
    <w:rsid w:val="00DB7862"/>
    <w:rPr>
      <w:rFonts w:ascii="Arial" w:hAnsi="Arial"/>
      <w:sz w:val="22"/>
      <w:szCs w:val="24"/>
      <w:lang w:eastAsia="ja-JP"/>
    </w:rPr>
  </w:style>
  <w:style w:type="character" w:customStyle="1" w:styleId="st">
    <w:name w:val="st"/>
    <w:rsid w:val="00D022C6"/>
    <w:rPr>
      <w:rFonts w:cs="Times New Roman"/>
    </w:rPr>
  </w:style>
  <w:style w:type="character" w:styleId="Hyperlink">
    <w:name w:val="Hyperlink"/>
    <w:rsid w:val="003825C4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autoRedefine/>
    <w:rsid w:val="00D8496B"/>
    <w:pPr>
      <w:spacing w:line="240" w:lineRule="auto"/>
    </w:pPr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locked/>
    <w:rsid w:val="00D8496B"/>
    <w:rPr>
      <w:rFonts w:ascii="Arial" w:eastAsia="MS Gothic" w:hAnsi="Arial" w:cs="Arial"/>
      <w:sz w:val="18"/>
      <w:szCs w:val="18"/>
      <w:lang w:eastAsia="ja-JP"/>
    </w:rPr>
  </w:style>
  <w:style w:type="character" w:styleId="CommentReference">
    <w:name w:val="annotation reference"/>
    <w:rsid w:val="00D8496B"/>
    <w:rPr>
      <w:rFonts w:ascii="Arial" w:hAnsi="Arial" w:cs="Times New Roman"/>
      <w:sz w:val="18"/>
      <w:szCs w:val="18"/>
    </w:rPr>
  </w:style>
  <w:style w:type="paragraph" w:styleId="CommentText">
    <w:name w:val="annotation text"/>
    <w:basedOn w:val="Normal"/>
    <w:link w:val="CommentTextChar"/>
    <w:autoRedefine/>
    <w:rsid w:val="00FF2767"/>
    <w:pPr>
      <w:jc w:val="left"/>
    </w:pPr>
    <w:rPr>
      <w:rFonts w:ascii="Arial" w:hAnsi="Arial"/>
      <w:sz w:val="18"/>
    </w:rPr>
  </w:style>
  <w:style w:type="character" w:customStyle="1" w:styleId="CommentTextChar">
    <w:name w:val="Comment Text Char"/>
    <w:link w:val="CommentText"/>
    <w:locked/>
    <w:rsid w:val="00FF2767"/>
    <w:rPr>
      <w:rFonts w:ascii="Arial" w:hAnsi="Arial"/>
      <w:sz w:val="18"/>
      <w:szCs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rsid w:val="00D8496B"/>
    <w:rPr>
      <w:b/>
      <w:bCs/>
    </w:rPr>
  </w:style>
  <w:style w:type="character" w:customStyle="1" w:styleId="CommentSubjectChar">
    <w:name w:val="Comment Subject Char"/>
    <w:link w:val="CommentSubject"/>
    <w:locked/>
    <w:rsid w:val="00D8496B"/>
    <w:rPr>
      <w:rFonts w:ascii="Arial" w:hAnsi="Arial"/>
      <w:b/>
      <w:bCs/>
      <w:sz w:val="18"/>
      <w:szCs w:val="24"/>
      <w:lang w:eastAsia="ja-JP"/>
    </w:rPr>
  </w:style>
  <w:style w:type="character" w:customStyle="1" w:styleId="st1">
    <w:name w:val="st1"/>
    <w:rsid w:val="004A21D8"/>
    <w:rPr>
      <w:rFonts w:cs="Times New Roman"/>
    </w:rPr>
  </w:style>
  <w:style w:type="paragraph" w:styleId="ListParagraph">
    <w:name w:val="List Paragraph"/>
    <w:basedOn w:val="Normal"/>
    <w:qFormat/>
    <w:rsid w:val="00B73452"/>
    <w:pPr>
      <w:ind w:left="720"/>
      <w:contextualSpacing/>
    </w:pPr>
  </w:style>
  <w:style w:type="character" w:styleId="FootnoteReference">
    <w:name w:val="footnote reference"/>
    <w:unhideWhenUsed/>
    <w:rsid w:val="00DB7862"/>
    <w:rPr>
      <w:rFonts w:ascii="Times New Roman" w:hAnsi="Times New Roman"/>
      <w:sz w:val="22"/>
      <w:vertAlign w:val="superscript"/>
    </w:rPr>
  </w:style>
  <w:style w:type="paragraph" w:styleId="FootnoteText">
    <w:name w:val="footnote text"/>
    <w:basedOn w:val="Normal"/>
    <w:link w:val="FootnoteTextChar"/>
    <w:autoRedefine/>
    <w:unhideWhenUsed/>
    <w:rsid w:val="00DB7862"/>
    <w:rPr>
      <w:sz w:val="22"/>
      <w:szCs w:val="20"/>
    </w:rPr>
  </w:style>
  <w:style w:type="character" w:customStyle="1" w:styleId="FootnoteTextChar">
    <w:name w:val="Footnote Text Char"/>
    <w:link w:val="FootnoteText"/>
    <w:rsid w:val="00DB7862"/>
    <w:rPr>
      <w:sz w:val="22"/>
      <w:lang w:eastAsia="ja-JP"/>
    </w:rPr>
  </w:style>
  <w:style w:type="paragraph" w:styleId="Revision">
    <w:name w:val="Revision"/>
    <w:hidden/>
    <w:rsid w:val="00357343"/>
    <w:rPr>
      <w:sz w:val="24"/>
      <w:szCs w:val="24"/>
    </w:rPr>
  </w:style>
  <w:style w:type="paragraph" w:styleId="Bibliography">
    <w:name w:val="Bibliography"/>
    <w:basedOn w:val="Normal"/>
    <w:next w:val="Normal"/>
    <w:unhideWhenUsed/>
    <w:rsid w:val="0026142C"/>
    <w:pPr>
      <w:spacing w:after="240" w:line="240" w:lineRule="auto"/>
    </w:pPr>
  </w:style>
  <w:style w:type="paragraph" w:styleId="NormalWeb">
    <w:name w:val="Normal (Web)"/>
    <w:basedOn w:val="Normal"/>
    <w:unhideWhenUsed/>
    <w:rsid w:val="00C72936"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</w:rPr>
  </w:style>
  <w:style w:type="table" w:styleId="TableGrid">
    <w:name w:val="Table Grid"/>
    <w:basedOn w:val="TableNormal"/>
    <w:locked/>
    <w:rsid w:val="007F39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rsid w:val="00541DC6"/>
  </w:style>
  <w:style w:type="character" w:customStyle="1" w:styleId="hps">
    <w:name w:val="hps"/>
    <w:rsid w:val="00541DC6"/>
  </w:style>
  <w:style w:type="character" w:customStyle="1" w:styleId="popupw">
    <w:name w:val="popupw"/>
    <w:rsid w:val="00772429"/>
  </w:style>
  <w:style w:type="paragraph" w:styleId="BlockText">
    <w:name w:val="Block Text"/>
    <w:basedOn w:val="Normal"/>
    <w:uiPriority w:val="99"/>
    <w:semiHidden/>
    <w:unhideWhenUsed/>
    <w:rsid w:val="00161535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615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1535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6153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61535"/>
    <w:rPr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6153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61535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6153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6153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6153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61535"/>
    <w:rPr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61535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6153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6153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61535"/>
    <w:rPr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6153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61535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locked/>
    <w:rsid w:val="00161535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61535"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61535"/>
    <w:rPr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61535"/>
  </w:style>
  <w:style w:type="character" w:customStyle="1" w:styleId="DateChar">
    <w:name w:val="Date Char"/>
    <w:basedOn w:val="DefaultParagraphFont"/>
    <w:link w:val="Date"/>
    <w:uiPriority w:val="99"/>
    <w:semiHidden/>
    <w:rsid w:val="00161535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6153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1535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6153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61535"/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153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1535"/>
  </w:style>
  <w:style w:type="paragraph" w:styleId="EnvelopeAddress">
    <w:name w:val="envelope address"/>
    <w:basedOn w:val="Normal"/>
    <w:uiPriority w:val="99"/>
    <w:semiHidden/>
    <w:unhideWhenUsed/>
    <w:rsid w:val="0016153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161535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16153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1615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161535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161535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1615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161535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16153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161535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16153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6153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61535"/>
    <w:rPr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1535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1535"/>
    <w:rPr>
      <w:rFonts w:ascii="Consolas" w:hAnsi="Consola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61535"/>
    <w:pPr>
      <w:spacing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61535"/>
    <w:pPr>
      <w:spacing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61535"/>
    <w:pPr>
      <w:spacing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61535"/>
    <w:pPr>
      <w:spacing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61535"/>
    <w:pPr>
      <w:spacing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61535"/>
    <w:pPr>
      <w:spacing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61535"/>
    <w:pPr>
      <w:spacing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61535"/>
    <w:pPr>
      <w:spacing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61535"/>
    <w:pPr>
      <w:spacing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6153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535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535"/>
    <w:rPr>
      <w:b/>
      <w:bCs/>
      <w:i/>
      <w:iCs/>
      <w:color w:val="5B9BD5" w:themeColor="accent1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16153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6153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6153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6153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6153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61535"/>
    <w:pPr>
      <w:numPr>
        <w:numId w:val="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61535"/>
    <w:pPr>
      <w:numPr>
        <w:numId w:val="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61535"/>
    <w:pPr>
      <w:numPr>
        <w:numId w:val="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61535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61535"/>
    <w:pPr>
      <w:numPr>
        <w:numId w:val="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6153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6153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6153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6153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6153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161535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61535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61535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61535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61535"/>
    <w:pPr>
      <w:numPr>
        <w:numId w:val="11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161535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auto"/>
      <w:jc w:val="both"/>
    </w:pPr>
    <w:rPr>
      <w:rFonts w:ascii="Consolas" w:hAnsi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61535"/>
    <w:rPr>
      <w:rFonts w:ascii="Consolas" w:hAnsi="Consola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615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6153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61535"/>
    <w:pPr>
      <w:widowControl w:val="0"/>
      <w:jc w:val="both"/>
    </w:pPr>
    <w:rPr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6153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6153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61535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6153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61535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16153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61535"/>
    <w:rPr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6153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61535"/>
    <w:rPr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61535"/>
    <w:pPr>
      <w:spacing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61535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locked/>
    <w:rsid w:val="00161535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16153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61535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61535"/>
  </w:style>
  <w:style w:type="paragraph" w:styleId="Title">
    <w:name w:val="Title"/>
    <w:basedOn w:val="Normal"/>
    <w:next w:val="Normal"/>
    <w:link w:val="TitleChar"/>
    <w:qFormat/>
    <w:locked/>
    <w:rsid w:val="00161535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16153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16153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locked/>
    <w:rsid w:val="00161535"/>
    <w:pPr>
      <w:spacing w:after="100"/>
    </w:pPr>
  </w:style>
  <w:style w:type="paragraph" w:styleId="TOC2">
    <w:name w:val="toc 2"/>
    <w:basedOn w:val="Normal"/>
    <w:next w:val="Normal"/>
    <w:autoRedefine/>
    <w:locked/>
    <w:rsid w:val="00161535"/>
    <w:pPr>
      <w:spacing w:after="100"/>
      <w:ind w:left="240"/>
    </w:pPr>
  </w:style>
  <w:style w:type="paragraph" w:styleId="TOC3">
    <w:name w:val="toc 3"/>
    <w:basedOn w:val="Normal"/>
    <w:next w:val="Normal"/>
    <w:autoRedefine/>
    <w:locked/>
    <w:rsid w:val="00161535"/>
    <w:pPr>
      <w:spacing w:after="100"/>
      <w:ind w:left="480"/>
    </w:pPr>
  </w:style>
  <w:style w:type="paragraph" w:styleId="TOC4">
    <w:name w:val="toc 4"/>
    <w:basedOn w:val="Normal"/>
    <w:next w:val="Normal"/>
    <w:autoRedefine/>
    <w:locked/>
    <w:rsid w:val="00161535"/>
    <w:pPr>
      <w:spacing w:after="100"/>
      <w:ind w:left="720"/>
    </w:pPr>
  </w:style>
  <w:style w:type="paragraph" w:styleId="TOC5">
    <w:name w:val="toc 5"/>
    <w:basedOn w:val="Normal"/>
    <w:next w:val="Normal"/>
    <w:autoRedefine/>
    <w:locked/>
    <w:rsid w:val="00161535"/>
    <w:pPr>
      <w:spacing w:after="100"/>
      <w:ind w:left="960"/>
    </w:pPr>
  </w:style>
  <w:style w:type="paragraph" w:styleId="TOC6">
    <w:name w:val="toc 6"/>
    <w:basedOn w:val="Normal"/>
    <w:next w:val="Normal"/>
    <w:autoRedefine/>
    <w:locked/>
    <w:rsid w:val="00161535"/>
    <w:pPr>
      <w:spacing w:after="100"/>
      <w:ind w:left="1200"/>
    </w:pPr>
  </w:style>
  <w:style w:type="paragraph" w:styleId="TOC7">
    <w:name w:val="toc 7"/>
    <w:basedOn w:val="Normal"/>
    <w:next w:val="Normal"/>
    <w:autoRedefine/>
    <w:locked/>
    <w:rsid w:val="00161535"/>
    <w:pPr>
      <w:spacing w:after="100"/>
      <w:ind w:left="1440"/>
    </w:pPr>
  </w:style>
  <w:style w:type="paragraph" w:styleId="TOC8">
    <w:name w:val="toc 8"/>
    <w:basedOn w:val="Normal"/>
    <w:next w:val="Normal"/>
    <w:autoRedefine/>
    <w:locked/>
    <w:rsid w:val="00161535"/>
    <w:pPr>
      <w:spacing w:after="100"/>
      <w:ind w:left="1680"/>
    </w:pPr>
  </w:style>
  <w:style w:type="paragraph" w:styleId="TOC9">
    <w:name w:val="toc 9"/>
    <w:basedOn w:val="Normal"/>
    <w:next w:val="Normal"/>
    <w:autoRedefine/>
    <w:locked/>
    <w:rsid w:val="00161535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61535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0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0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86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8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7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4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9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372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257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4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22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35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1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1.xml"/><Relationship Id="rId16" Type="http://schemas.openxmlformats.org/officeDocument/2006/relationships/footer" Target="footer3.xml"/><Relationship Id="rId1" Type="http://schemas.microsoft.com/office/2006/relationships/keyMapCustomizations" Target="customizations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3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0C2CD-C5EC-4C6B-99D4-D92F0CD9599D}">
  <ds:schemaRefs/>
</ds:datastoreItem>
</file>

<file path=customXml/itemProps2.xml><?xml version="1.0" encoding="utf-8"?>
<ds:datastoreItem xmlns:ds="http://schemas.openxmlformats.org/officeDocument/2006/customXml" ds:itemID="{861E3FE4-941D-444A-8272-367A2AA61B7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E6DAF9-62BC-4C60-90CD-29364E10A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Links>
    <vt:vector size="30" baseType="variant">
      <vt:variant>
        <vt:i4>1835130</vt:i4>
      </vt:variant>
      <vt:variant>
        <vt:i4>12</vt:i4>
      </vt:variant>
      <vt:variant>
        <vt:i4>0</vt:i4>
      </vt:variant>
      <vt:variant>
        <vt:i4>5</vt:i4>
      </vt:variant>
      <vt:variant>
        <vt:lpwstr>mailto:tirie@gpo.kumamoto-u.ac.jp</vt:lpwstr>
      </vt:variant>
      <vt:variant>
        <vt:lpwstr/>
      </vt:variant>
      <vt:variant>
        <vt:i4>131171</vt:i4>
      </vt:variant>
      <vt:variant>
        <vt:i4>9</vt:i4>
      </vt:variant>
      <vt:variant>
        <vt:i4>0</vt:i4>
      </vt:variant>
      <vt:variant>
        <vt:i4>5</vt:i4>
      </vt:variant>
      <vt:variant>
        <vt:lpwstr>mailto:ikura@gpo.kumamoto-u.ac.jp</vt:lpwstr>
      </vt:variant>
      <vt:variant>
        <vt:lpwstr/>
      </vt:variant>
      <vt:variant>
        <vt:i4>131171</vt:i4>
      </vt:variant>
      <vt:variant>
        <vt:i4>6</vt:i4>
      </vt:variant>
      <vt:variant>
        <vt:i4>0</vt:i4>
      </vt:variant>
      <vt:variant>
        <vt:i4>5</vt:i4>
      </vt:variant>
      <vt:variant>
        <vt:lpwstr>mailto:ikura@gpo.kumamoto-u.ac.jp</vt:lpwstr>
      </vt:variant>
      <vt:variant>
        <vt:lpwstr/>
      </vt:variant>
      <vt:variant>
        <vt:i4>4849774</vt:i4>
      </vt:variant>
      <vt:variant>
        <vt:i4>3</vt:i4>
      </vt:variant>
      <vt:variant>
        <vt:i4>0</vt:i4>
      </vt:variant>
      <vt:variant>
        <vt:i4>5</vt:i4>
      </vt:variant>
      <vt:variant>
        <vt:lpwstr>mailto:y-zuka@gpo.kumamoto-u.ac.jp</vt:lpwstr>
      </vt:variant>
      <vt:variant>
        <vt:lpwstr/>
      </vt:variant>
      <vt:variant>
        <vt:i4>917557</vt:i4>
      </vt:variant>
      <vt:variant>
        <vt:i4>0</vt:i4>
      </vt:variant>
      <vt:variant>
        <vt:i4>0</vt:i4>
      </vt:variant>
      <vt:variant>
        <vt:i4>5</vt:i4>
      </vt:variant>
      <vt:variant>
        <vt:lpwstr>mailto:ykondo@kumamoto-u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VKiram</cp:lastModifiedBy>
  <cp:revision>3</cp:revision>
  <dcterms:created xsi:type="dcterms:W3CDTF">2014-11-20T07:44:00Z</dcterms:created>
  <dcterms:modified xsi:type="dcterms:W3CDTF">2014-11-20T08:16:00Z</dcterms:modified>
</cp:coreProperties>
</file>